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8141A" w14:textId="77777777" w:rsidR="00695A34" w:rsidRPr="00D24032" w:rsidRDefault="00695A34" w:rsidP="00695A34">
      <w:pPr>
        <w:pStyle w:val="berschrift1"/>
        <w:spacing w:line="360" w:lineRule="auto"/>
      </w:pPr>
      <w:r w:rsidRPr="00D24032">
        <w:t>Supplementary information</w:t>
      </w:r>
    </w:p>
    <w:p w14:paraId="5822C892" w14:textId="77777777" w:rsidR="00076328" w:rsidRPr="00D24032" w:rsidRDefault="00076328" w:rsidP="00076328">
      <w:pPr>
        <w:pStyle w:val="berschrift2"/>
        <w:spacing w:line="360" w:lineRule="auto"/>
      </w:pPr>
      <w:r w:rsidRPr="00D24032">
        <w:t>Sucrose was chosen as major C-source</w:t>
      </w:r>
    </w:p>
    <w:p w14:paraId="4975620E" w14:textId="4E935D28" w:rsidR="00076328" w:rsidRDefault="00076328" w:rsidP="00076328">
      <w:pPr>
        <w:spacing w:after="0" w:line="360" w:lineRule="auto"/>
        <w:jc w:val="both"/>
        <w:rPr>
          <w:rFonts w:cstheme="minorHAnsi"/>
          <w:lang w:val="en-US" w:eastAsia="en-GB"/>
        </w:rPr>
      </w:pPr>
      <w:r w:rsidRPr="00D24032">
        <w:rPr>
          <w:rFonts w:cstheme="minorHAnsi"/>
          <w:lang w:val="en-US" w:eastAsia="en-GB"/>
        </w:rPr>
        <w:t xml:space="preserve">To design a suitable mineral medium for the generation of fungal biomass, various carbon sources were tested using </w:t>
      </w:r>
      <w:r w:rsidRPr="00D24032">
        <w:rPr>
          <w:rFonts w:cstheme="minorHAnsi"/>
          <w:i/>
          <w:lang w:val="en-US" w:eastAsia="en-GB"/>
        </w:rPr>
        <w:t>A.</w:t>
      </w:r>
      <w:r>
        <w:rPr>
          <w:rFonts w:cstheme="minorHAnsi"/>
          <w:i/>
          <w:lang w:val="en-US" w:eastAsia="en-GB"/>
        </w:rPr>
        <w:t> </w:t>
      </w:r>
      <w:r w:rsidRPr="00D24032">
        <w:rPr>
          <w:rFonts w:cstheme="minorHAnsi"/>
          <w:i/>
          <w:lang w:val="en-US" w:eastAsia="en-GB"/>
        </w:rPr>
        <w:t>oryzae</w:t>
      </w:r>
      <w:r w:rsidRPr="00D24032">
        <w:rPr>
          <w:rFonts w:cstheme="minorHAnsi"/>
          <w:lang w:val="en-US" w:eastAsia="en-GB"/>
        </w:rPr>
        <w:t xml:space="preserve"> as </w:t>
      </w:r>
      <w:r>
        <w:rPr>
          <w:rFonts w:cstheme="minorHAnsi"/>
          <w:lang w:val="en-US" w:eastAsia="en-GB"/>
        </w:rPr>
        <w:t xml:space="preserve">a </w:t>
      </w:r>
      <w:r w:rsidRPr="00D24032">
        <w:rPr>
          <w:rFonts w:cstheme="minorHAnsi"/>
          <w:lang w:val="en-US" w:eastAsia="en-GB"/>
        </w:rPr>
        <w:t xml:space="preserve">model organism. An important consideration in the selection process was the cost-effectiveness of the mineral medium; accordingly, four inexpensive and commercially available C sources were tested in adapted mineral medium in dependence </w:t>
      </w:r>
      <w:r>
        <w:rPr>
          <w:rFonts w:cstheme="minorHAnsi"/>
          <w:lang w:val="en-US" w:eastAsia="en-GB"/>
        </w:rPr>
        <w:t>on</w:t>
      </w:r>
      <w:r w:rsidRPr="00D24032">
        <w:rPr>
          <w:rFonts w:cstheme="minorHAnsi"/>
          <w:lang w:val="en-US" w:eastAsia="en-GB"/>
        </w:rPr>
        <w:t xml:space="preserve"> 3 different N-sources (ammonium, nitrate, nitrite; 10</w:t>
      </w:r>
      <w:r>
        <w:rPr>
          <w:rFonts w:cstheme="minorHAnsi"/>
          <w:lang w:val="en-US" w:eastAsia="en-GB"/>
        </w:rPr>
        <w:t> </w:t>
      </w:r>
      <w:r w:rsidRPr="00D24032">
        <w:rPr>
          <w:rFonts w:cstheme="minorHAnsi"/>
          <w:lang w:val="en-US" w:eastAsia="en-GB"/>
        </w:rPr>
        <w:t>g/L each). The standard concentration of C sources was set at 10</w:t>
      </w:r>
      <w:r>
        <w:rPr>
          <w:rFonts w:cstheme="minorHAnsi"/>
          <w:lang w:val="en-US" w:eastAsia="en-GB"/>
        </w:rPr>
        <w:t> </w:t>
      </w:r>
      <w:r w:rsidRPr="00D24032">
        <w:rPr>
          <w:rFonts w:cstheme="minorHAnsi"/>
          <w:lang w:val="en-US" w:eastAsia="en-GB"/>
        </w:rPr>
        <w:t>g/L. Growth was evaluated based on the settling volume of the mycelium in the shake flask after 5</w:t>
      </w:r>
      <w:r>
        <w:rPr>
          <w:rFonts w:cstheme="minorHAnsi"/>
          <w:lang w:val="en-US" w:eastAsia="en-GB"/>
        </w:rPr>
        <w:t> </w:t>
      </w:r>
      <w:r w:rsidRPr="00D24032">
        <w:rPr>
          <w:rFonts w:cstheme="minorHAnsi"/>
          <w:lang w:val="en-US" w:eastAsia="en-GB"/>
        </w:rPr>
        <w:t>days of incubation. The results are shown in Figure S-</w:t>
      </w:r>
      <w:r>
        <w:rPr>
          <w:rFonts w:cstheme="minorHAnsi"/>
          <w:lang w:val="en-US" w:eastAsia="en-GB"/>
        </w:rPr>
        <w:t>1</w:t>
      </w:r>
      <w:r w:rsidRPr="00D24032">
        <w:rPr>
          <w:rFonts w:cstheme="minorHAnsi"/>
          <w:lang w:val="en-US" w:eastAsia="en-GB"/>
        </w:rPr>
        <w:t xml:space="preserve">. </w:t>
      </w:r>
    </w:p>
    <w:tbl>
      <w:tblPr>
        <w:tblStyle w:val="Tabellenraster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824"/>
        <w:gridCol w:w="1667"/>
        <w:gridCol w:w="2216"/>
        <w:gridCol w:w="1893"/>
        <w:gridCol w:w="1877"/>
      </w:tblGrid>
      <w:tr w:rsidR="00076328" w:rsidRPr="00D24032" w14:paraId="6FA94E54" w14:textId="77777777" w:rsidTr="00633E7E">
        <w:trPr>
          <w:trHeight w:val="515"/>
        </w:trPr>
        <w:tc>
          <w:tcPr>
            <w:tcW w:w="824" w:type="dxa"/>
          </w:tcPr>
          <w:p w14:paraId="373F84D5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667" w:type="dxa"/>
          </w:tcPr>
          <w:p w14:paraId="1AD7BFBD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5986" w:type="dxa"/>
            <w:gridSpan w:val="3"/>
            <w:vAlign w:val="center"/>
          </w:tcPr>
          <w:p w14:paraId="61E37FC3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b/>
                <w:lang w:val="en-US" w:eastAsia="en-GB"/>
              </w:rPr>
            </w:pPr>
            <w:r w:rsidRPr="00D24032">
              <w:rPr>
                <w:rFonts w:cstheme="minorHAnsi"/>
                <w:b/>
                <w:lang w:val="en-US" w:eastAsia="en-GB"/>
              </w:rPr>
              <w:t>Nitrogen source</w:t>
            </w:r>
          </w:p>
        </w:tc>
      </w:tr>
      <w:tr w:rsidR="00076328" w:rsidRPr="00D24032" w14:paraId="4EA8706C" w14:textId="77777777" w:rsidTr="00633E7E">
        <w:trPr>
          <w:trHeight w:val="448"/>
        </w:trPr>
        <w:tc>
          <w:tcPr>
            <w:tcW w:w="824" w:type="dxa"/>
          </w:tcPr>
          <w:p w14:paraId="4D2EDB56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667" w:type="dxa"/>
            <w:tcBorders>
              <w:bottom w:val="single" w:sz="4" w:space="0" w:color="auto"/>
              <w:right w:val="single" w:sz="4" w:space="0" w:color="auto"/>
            </w:tcBorders>
          </w:tcPr>
          <w:p w14:paraId="19A13E99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2216" w:type="dxa"/>
            <w:tcBorders>
              <w:left w:val="single" w:sz="4" w:space="0" w:color="auto"/>
              <w:bottom w:val="single" w:sz="4" w:space="0" w:color="auto"/>
            </w:tcBorders>
          </w:tcPr>
          <w:p w14:paraId="59EB2A94" w14:textId="77777777" w:rsidR="00076328" w:rsidRPr="00797971" w:rsidRDefault="00076328" w:rsidP="00633E7E">
            <w:pPr>
              <w:spacing w:line="360" w:lineRule="auto"/>
              <w:jc w:val="center"/>
              <w:rPr>
                <w:rFonts w:cstheme="minorHAnsi"/>
                <w:b/>
                <w:color w:val="404040" w:themeColor="text1" w:themeTint="BF"/>
                <w:lang w:val="en-US" w:eastAsia="en-GB"/>
              </w:rPr>
            </w:pPr>
            <w:r w:rsidRPr="00797971">
              <w:rPr>
                <w:rFonts w:cstheme="minorHAnsi"/>
                <w:b/>
                <w:color w:val="404040" w:themeColor="text1" w:themeTint="BF"/>
                <w:lang w:val="en-US" w:eastAsia="en-GB"/>
              </w:rPr>
              <w:t>Ammonium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2DCD560B" w14:textId="77777777" w:rsidR="00076328" w:rsidRPr="00797971" w:rsidRDefault="00076328" w:rsidP="00633E7E">
            <w:pPr>
              <w:spacing w:line="360" w:lineRule="auto"/>
              <w:jc w:val="center"/>
              <w:rPr>
                <w:rFonts w:cstheme="minorHAnsi"/>
                <w:b/>
                <w:color w:val="404040" w:themeColor="text1" w:themeTint="BF"/>
                <w:lang w:val="en-US" w:eastAsia="en-GB"/>
              </w:rPr>
            </w:pPr>
            <w:r w:rsidRPr="00797971">
              <w:rPr>
                <w:rFonts w:cstheme="minorHAnsi"/>
                <w:b/>
                <w:color w:val="404040" w:themeColor="text1" w:themeTint="BF"/>
                <w:lang w:val="en-US" w:eastAsia="en-GB"/>
              </w:rPr>
              <w:t>Nitrate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396ABB83" w14:textId="77777777" w:rsidR="00076328" w:rsidRPr="00797971" w:rsidRDefault="00076328" w:rsidP="00633E7E">
            <w:pPr>
              <w:spacing w:line="360" w:lineRule="auto"/>
              <w:jc w:val="center"/>
              <w:rPr>
                <w:rFonts w:cstheme="minorHAnsi"/>
                <w:b/>
                <w:color w:val="404040" w:themeColor="text1" w:themeTint="BF"/>
                <w:lang w:val="en-US" w:eastAsia="en-GB"/>
              </w:rPr>
            </w:pPr>
            <w:r w:rsidRPr="00797971">
              <w:rPr>
                <w:rFonts w:cstheme="minorHAnsi"/>
                <w:b/>
                <w:color w:val="404040" w:themeColor="text1" w:themeTint="BF"/>
                <w:lang w:val="en-US" w:eastAsia="en-GB"/>
              </w:rPr>
              <w:t>Nitrite</w:t>
            </w:r>
          </w:p>
        </w:tc>
      </w:tr>
      <w:tr w:rsidR="00076328" w:rsidRPr="00D24032" w14:paraId="1A60D959" w14:textId="77777777" w:rsidTr="00633E7E">
        <w:trPr>
          <w:trHeight w:val="434"/>
        </w:trPr>
        <w:tc>
          <w:tcPr>
            <w:tcW w:w="824" w:type="dxa"/>
            <w:vMerge w:val="restart"/>
            <w:textDirection w:val="btLr"/>
            <w:vAlign w:val="center"/>
          </w:tcPr>
          <w:p w14:paraId="2EEDC54A" w14:textId="77777777" w:rsidR="00076328" w:rsidRPr="00D24032" w:rsidRDefault="00076328" w:rsidP="00633E7E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lang w:val="en-US" w:eastAsia="en-GB"/>
              </w:rPr>
            </w:pPr>
            <w:r w:rsidRPr="00D24032">
              <w:rPr>
                <w:rFonts w:cstheme="minorHAnsi"/>
                <w:b/>
                <w:lang w:val="en-US" w:eastAsia="en-GB"/>
              </w:rPr>
              <w:t>Carbon source</w:t>
            </w:r>
          </w:p>
        </w:tc>
        <w:tc>
          <w:tcPr>
            <w:tcW w:w="16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B66A7E" w14:textId="77777777" w:rsidR="00076328" w:rsidRPr="00797971" w:rsidRDefault="00076328" w:rsidP="00633E7E">
            <w:pPr>
              <w:spacing w:line="360" w:lineRule="auto"/>
              <w:jc w:val="center"/>
              <w:rPr>
                <w:rFonts w:cstheme="minorHAnsi"/>
                <w:b/>
                <w:color w:val="404040" w:themeColor="text1" w:themeTint="BF"/>
                <w:lang w:val="en-US" w:eastAsia="en-GB"/>
              </w:rPr>
            </w:pPr>
            <w:r w:rsidRPr="00797971">
              <w:rPr>
                <w:rFonts w:cstheme="minorHAnsi"/>
                <w:b/>
                <w:color w:val="404040" w:themeColor="text1" w:themeTint="BF"/>
                <w:lang w:val="en-US" w:eastAsia="en-GB"/>
              </w:rPr>
              <w:t>Glucose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B204FF8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1A8C207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92D050"/>
          </w:tcPr>
          <w:p w14:paraId="42282D5B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</w:tr>
      <w:tr w:rsidR="00076328" w:rsidRPr="00D24032" w14:paraId="26AFB964" w14:textId="77777777" w:rsidTr="00633E7E">
        <w:trPr>
          <w:trHeight w:val="553"/>
        </w:trPr>
        <w:tc>
          <w:tcPr>
            <w:tcW w:w="824" w:type="dxa"/>
            <w:vMerge/>
          </w:tcPr>
          <w:p w14:paraId="107EEFBF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667" w:type="dxa"/>
            <w:tcBorders>
              <w:right w:val="single" w:sz="4" w:space="0" w:color="auto"/>
            </w:tcBorders>
            <w:vAlign w:val="center"/>
          </w:tcPr>
          <w:p w14:paraId="70C01FA4" w14:textId="77777777" w:rsidR="00076328" w:rsidRPr="00797971" w:rsidRDefault="00076328" w:rsidP="00633E7E">
            <w:pPr>
              <w:spacing w:line="360" w:lineRule="auto"/>
              <w:jc w:val="center"/>
              <w:rPr>
                <w:rFonts w:cstheme="minorHAnsi"/>
                <w:b/>
                <w:color w:val="404040" w:themeColor="text1" w:themeTint="BF"/>
                <w:lang w:val="en-US" w:eastAsia="en-GB"/>
              </w:rPr>
            </w:pPr>
            <w:r w:rsidRPr="00797971">
              <w:rPr>
                <w:rFonts w:cstheme="minorHAnsi"/>
                <w:b/>
                <w:color w:val="404040" w:themeColor="text1" w:themeTint="BF"/>
                <w:lang w:val="en-US" w:eastAsia="en-GB"/>
              </w:rPr>
              <w:t>Sucrose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58ACBB2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8B51B8C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92D050"/>
          </w:tcPr>
          <w:p w14:paraId="26EE7FF6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</w:tr>
      <w:tr w:rsidR="00076328" w:rsidRPr="00D24032" w14:paraId="5852A3C5" w14:textId="77777777" w:rsidTr="00633E7E">
        <w:trPr>
          <w:trHeight w:val="540"/>
        </w:trPr>
        <w:tc>
          <w:tcPr>
            <w:tcW w:w="824" w:type="dxa"/>
            <w:vMerge/>
          </w:tcPr>
          <w:p w14:paraId="3E67ED92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667" w:type="dxa"/>
            <w:tcBorders>
              <w:right w:val="single" w:sz="4" w:space="0" w:color="auto"/>
            </w:tcBorders>
            <w:vAlign w:val="center"/>
          </w:tcPr>
          <w:p w14:paraId="3411D561" w14:textId="77777777" w:rsidR="00076328" w:rsidRPr="00797971" w:rsidRDefault="00076328" w:rsidP="00633E7E">
            <w:pPr>
              <w:spacing w:line="360" w:lineRule="auto"/>
              <w:jc w:val="center"/>
              <w:rPr>
                <w:rFonts w:cstheme="minorHAnsi"/>
                <w:b/>
                <w:color w:val="404040" w:themeColor="text1" w:themeTint="BF"/>
                <w:lang w:val="en-US" w:eastAsia="en-GB"/>
              </w:rPr>
            </w:pPr>
            <w:r w:rsidRPr="00797971">
              <w:rPr>
                <w:rFonts w:cstheme="minorHAnsi"/>
                <w:b/>
                <w:color w:val="404040" w:themeColor="text1" w:themeTint="BF"/>
                <w:lang w:val="en-US" w:eastAsia="en-GB"/>
              </w:rPr>
              <w:t>Lactose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B33ADD3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8A04B58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0000"/>
          </w:tcPr>
          <w:p w14:paraId="38776B0D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</w:tr>
      <w:tr w:rsidR="00076328" w:rsidRPr="00D24032" w14:paraId="5BF90972" w14:textId="77777777" w:rsidTr="00633E7E">
        <w:trPr>
          <w:trHeight w:val="553"/>
        </w:trPr>
        <w:tc>
          <w:tcPr>
            <w:tcW w:w="824" w:type="dxa"/>
            <w:vMerge/>
          </w:tcPr>
          <w:p w14:paraId="7561926E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667" w:type="dxa"/>
            <w:tcBorders>
              <w:right w:val="single" w:sz="4" w:space="0" w:color="auto"/>
            </w:tcBorders>
            <w:vAlign w:val="center"/>
          </w:tcPr>
          <w:p w14:paraId="3B3B8C4F" w14:textId="77777777" w:rsidR="00076328" w:rsidRPr="00797971" w:rsidRDefault="00076328" w:rsidP="00633E7E">
            <w:pPr>
              <w:spacing w:line="360" w:lineRule="auto"/>
              <w:jc w:val="center"/>
              <w:rPr>
                <w:rFonts w:cstheme="minorHAnsi"/>
                <w:b/>
                <w:color w:val="404040" w:themeColor="text1" w:themeTint="BF"/>
                <w:lang w:val="en-US" w:eastAsia="en-GB"/>
              </w:rPr>
            </w:pPr>
            <w:r w:rsidRPr="00797971">
              <w:rPr>
                <w:rFonts w:cstheme="minorHAnsi"/>
                <w:b/>
                <w:color w:val="404040" w:themeColor="text1" w:themeTint="BF"/>
                <w:lang w:val="en-US" w:eastAsia="en-GB"/>
              </w:rPr>
              <w:t>Acetate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0000"/>
          </w:tcPr>
          <w:p w14:paraId="76828066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0784B0C2" w14:textId="77777777" w:rsidR="00076328" w:rsidRPr="00D24032" w:rsidRDefault="00076328" w:rsidP="00633E7E">
            <w:pPr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</w:tcBorders>
            <w:shd w:val="clear" w:color="auto" w:fill="FFD966" w:themeFill="accent4" w:themeFillTint="99"/>
          </w:tcPr>
          <w:p w14:paraId="087DC4F1" w14:textId="77777777" w:rsidR="00076328" w:rsidRPr="00D24032" w:rsidRDefault="00076328" w:rsidP="00633E7E">
            <w:pPr>
              <w:keepNext/>
              <w:spacing w:line="360" w:lineRule="auto"/>
              <w:jc w:val="center"/>
              <w:rPr>
                <w:rFonts w:cstheme="minorHAnsi"/>
                <w:lang w:val="en-US" w:eastAsia="en-GB"/>
              </w:rPr>
            </w:pPr>
          </w:p>
        </w:tc>
      </w:tr>
    </w:tbl>
    <w:p w14:paraId="7BEC4795" w14:textId="7A6CA80E" w:rsidR="00076328" w:rsidRPr="00D24032" w:rsidRDefault="00076328" w:rsidP="00076328">
      <w:pPr>
        <w:pStyle w:val="Beschriftung"/>
        <w:spacing w:before="240" w:line="276" w:lineRule="auto"/>
        <w:jc w:val="both"/>
        <w:rPr>
          <w:i w:val="0"/>
          <w:sz w:val="22"/>
          <w:lang w:val="en-US"/>
        </w:rPr>
      </w:pPr>
      <w:r w:rsidRPr="00D24032">
        <w:rPr>
          <w:b/>
          <w:i w:val="0"/>
          <w:sz w:val="22"/>
          <w:u w:val="single"/>
          <w:lang w:val="en-US"/>
        </w:rPr>
        <w:t>Figure S-</w:t>
      </w:r>
      <w:r>
        <w:rPr>
          <w:b/>
          <w:i w:val="0"/>
          <w:sz w:val="22"/>
          <w:u w:val="single"/>
          <w:lang w:val="en-US"/>
        </w:rPr>
        <w:t>1</w:t>
      </w:r>
      <w:r w:rsidRPr="00D24032">
        <w:rPr>
          <w:b/>
          <w:i w:val="0"/>
          <w:sz w:val="22"/>
          <w:u w:val="single"/>
          <w:lang w:val="en-US"/>
        </w:rPr>
        <w:t>:</w:t>
      </w:r>
      <w:r w:rsidRPr="00D24032">
        <w:rPr>
          <w:b/>
          <w:i w:val="0"/>
          <w:sz w:val="22"/>
          <w:lang w:val="en-US"/>
        </w:rPr>
        <w:t xml:space="preserve"> Growth of </w:t>
      </w:r>
      <w:r w:rsidRPr="00D24032">
        <w:rPr>
          <w:b/>
          <w:sz w:val="22"/>
          <w:lang w:val="en-US"/>
        </w:rPr>
        <w:t>A.</w:t>
      </w:r>
      <w:r>
        <w:rPr>
          <w:b/>
          <w:sz w:val="22"/>
          <w:lang w:val="en-US"/>
        </w:rPr>
        <w:t> </w:t>
      </w:r>
      <w:r w:rsidRPr="00D24032">
        <w:rPr>
          <w:b/>
          <w:sz w:val="22"/>
          <w:lang w:val="en-US"/>
        </w:rPr>
        <w:t>oryzae</w:t>
      </w:r>
      <w:r w:rsidRPr="00D24032">
        <w:rPr>
          <w:b/>
          <w:i w:val="0"/>
          <w:sz w:val="22"/>
          <w:lang w:val="en-US"/>
        </w:rPr>
        <w:t xml:space="preserve"> in different combinations of carbon and nitrogen sources. </w:t>
      </w:r>
      <w:r w:rsidRPr="00D24032">
        <w:rPr>
          <w:i w:val="0"/>
          <w:sz w:val="22"/>
          <w:lang w:val="en-US"/>
        </w:rPr>
        <w:t>Green color indicates good growth; yellow indicates weak growth and red color indicates no growth of the fungi. Cultivation time: 5</w:t>
      </w:r>
      <w:r>
        <w:rPr>
          <w:i w:val="0"/>
          <w:sz w:val="22"/>
          <w:lang w:val="en-US"/>
        </w:rPr>
        <w:t> </w:t>
      </w:r>
      <w:r w:rsidRPr="00D24032">
        <w:rPr>
          <w:i w:val="0"/>
          <w:sz w:val="22"/>
          <w:lang w:val="en-US"/>
        </w:rPr>
        <w:t>days, 30</w:t>
      </w:r>
      <w:r>
        <w:rPr>
          <w:i w:val="0"/>
          <w:sz w:val="22"/>
          <w:lang w:val="en-US"/>
        </w:rPr>
        <w:t> </w:t>
      </w:r>
      <w:r w:rsidRPr="00D24032">
        <w:rPr>
          <w:i w:val="0"/>
          <w:sz w:val="22"/>
          <w:lang w:val="en-US"/>
        </w:rPr>
        <w:t>°C, 150</w:t>
      </w:r>
      <w:r>
        <w:rPr>
          <w:i w:val="0"/>
          <w:sz w:val="22"/>
          <w:lang w:val="en-US"/>
        </w:rPr>
        <w:t> </w:t>
      </w:r>
      <w:r w:rsidRPr="00D24032">
        <w:rPr>
          <w:i w:val="0"/>
          <w:sz w:val="22"/>
          <w:lang w:val="en-US"/>
        </w:rPr>
        <w:t xml:space="preserve">rpm. </w:t>
      </w:r>
    </w:p>
    <w:p w14:paraId="328311EC" w14:textId="77777777" w:rsidR="00076328" w:rsidRPr="00D24032" w:rsidRDefault="00076328" w:rsidP="00076328">
      <w:pPr>
        <w:spacing w:line="360" w:lineRule="auto"/>
        <w:jc w:val="both"/>
        <w:rPr>
          <w:rFonts w:cstheme="minorHAnsi"/>
          <w:lang w:val="en-US" w:eastAsia="en-GB"/>
        </w:rPr>
      </w:pPr>
      <w:r w:rsidRPr="00D24032">
        <w:rPr>
          <w:rFonts w:cstheme="minorHAnsi"/>
          <w:sz w:val="12"/>
          <w:lang w:val="en-US" w:eastAsia="en-GB"/>
        </w:rPr>
        <w:br/>
      </w:r>
      <w:r w:rsidRPr="00D24032">
        <w:rPr>
          <w:rFonts w:cstheme="minorHAnsi"/>
          <w:lang w:val="en-US" w:eastAsia="en-GB"/>
        </w:rPr>
        <w:t xml:space="preserve">We could see no growth with lactose and very weak to no growth with acetate as </w:t>
      </w:r>
      <w:r>
        <w:rPr>
          <w:rFonts w:cstheme="minorHAnsi"/>
          <w:lang w:val="en-US" w:eastAsia="en-GB"/>
        </w:rPr>
        <w:t xml:space="preserve">a </w:t>
      </w:r>
      <w:r w:rsidRPr="00D24032">
        <w:rPr>
          <w:rFonts w:cstheme="minorHAnsi"/>
          <w:lang w:val="en-US" w:eastAsia="en-GB"/>
        </w:rPr>
        <w:t xml:space="preserve">carbon source. Sucrose and glucose gave comparable biomass formation and huge mycelial pellets were formed using all nitrogen sources. The choice of C source finally fell on sucrose since sucrose is a very cheap C-source and a non-reducing sugar. This will prevent unspecific reduction of the silver ions. </w:t>
      </w:r>
    </w:p>
    <w:p w14:paraId="695348B3" w14:textId="77777777" w:rsidR="00076328" w:rsidRDefault="00076328" w:rsidP="00076328"/>
    <w:p w14:paraId="157B6D22" w14:textId="740496E3" w:rsidR="00076328" w:rsidRDefault="00076328" w:rsidP="00076328">
      <w:pPr>
        <w:pStyle w:val="berschrift2"/>
        <w:numPr>
          <w:ilvl w:val="0"/>
          <w:numId w:val="0"/>
        </w:numPr>
        <w:spacing w:line="360" w:lineRule="auto"/>
      </w:pPr>
    </w:p>
    <w:p w14:paraId="6F1D6DFC" w14:textId="2721C42F" w:rsidR="00076328" w:rsidRDefault="00076328" w:rsidP="00076328">
      <w:pPr>
        <w:rPr>
          <w:lang w:val="en-US" w:eastAsia="en-US"/>
        </w:rPr>
      </w:pPr>
    </w:p>
    <w:p w14:paraId="557001D6" w14:textId="77777777" w:rsidR="00076328" w:rsidRPr="00076328" w:rsidRDefault="00076328" w:rsidP="00076328">
      <w:pPr>
        <w:rPr>
          <w:lang w:val="en-US" w:eastAsia="en-US"/>
        </w:rPr>
      </w:pPr>
    </w:p>
    <w:p w14:paraId="53004EAB" w14:textId="37716D50" w:rsidR="00695A34" w:rsidRPr="00D24032" w:rsidRDefault="00695A34" w:rsidP="00695A34">
      <w:pPr>
        <w:pStyle w:val="berschrift2"/>
        <w:spacing w:line="360" w:lineRule="auto"/>
      </w:pPr>
      <w:r w:rsidRPr="00D24032">
        <w:lastRenderedPageBreak/>
        <w:t>Determination of phosphate ions before and after silver addition</w:t>
      </w:r>
    </w:p>
    <w:p w14:paraId="4DD6C6D1" w14:textId="5375E476" w:rsidR="00695A34" w:rsidRPr="00D24032" w:rsidRDefault="00695A34" w:rsidP="00695A34">
      <w:pPr>
        <w:spacing w:line="360" w:lineRule="auto"/>
        <w:jc w:val="both"/>
        <w:rPr>
          <w:lang w:val="en-US" w:eastAsia="en-US"/>
        </w:rPr>
      </w:pPr>
      <w:r w:rsidRPr="00D24032">
        <w:rPr>
          <w:lang w:val="en-US" w:eastAsia="en-US"/>
        </w:rPr>
        <w:t>To verify the formation of silver phosphate in the undiluted adapted mineral medium, the phosphate content was checked by photometric assay before and after the addition of silver nitrate (1</w:t>
      </w:r>
      <w:r>
        <w:rPr>
          <w:lang w:val="en-US" w:eastAsia="en-US"/>
        </w:rPr>
        <w:t> </w:t>
      </w:r>
      <w:r w:rsidRPr="00D24032">
        <w:rPr>
          <w:lang w:val="en-US" w:eastAsia="en-US"/>
        </w:rPr>
        <w:t>mmol/L) under standard conditions (30</w:t>
      </w:r>
      <w:r>
        <w:rPr>
          <w:lang w:val="en-US" w:eastAsia="en-US"/>
        </w:rPr>
        <w:t> </w:t>
      </w:r>
      <w:r w:rsidRPr="00D24032">
        <w:rPr>
          <w:lang w:val="en-US" w:eastAsia="en-US"/>
        </w:rPr>
        <w:t>minutes incubation time, exclusion of light, 20</w:t>
      </w:r>
      <w:r>
        <w:rPr>
          <w:lang w:val="en-US" w:eastAsia="en-US"/>
        </w:rPr>
        <w:t> </w:t>
      </w:r>
      <w:r w:rsidRPr="00D24032">
        <w:rPr>
          <w:lang w:val="en-US" w:eastAsia="en-US"/>
        </w:rPr>
        <w:t>°C). The results are shown in Figure S-</w:t>
      </w:r>
      <w:r w:rsidR="00555FFD">
        <w:rPr>
          <w:lang w:val="en-US" w:eastAsia="en-US"/>
        </w:rPr>
        <w:t>2</w:t>
      </w:r>
      <w:r w:rsidRPr="00D24032">
        <w:rPr>
          <w:lang w:val="en-US" w:eastAsia="en-US"/>
        </w:rPr>
        <w:t>.</w:t>
      </w:r>
      <w:r w:rsidRPr="00D24032">
        <w:rPr>
          <w:lang w:val="en-US"/>
        </w:rPr>
        <w:t xml:space="preserve"> </w:t>
      </w:r>
      <w:r w:rsidRPr="00D24032">
        <w:rPr>
          <w:lang w:val="en-US" w:eastAsia="en-US"/>
        </w:rPr>
        <w:t>Since no change in phosphate concentration could be detected, it can be assumed that no or only extremely low formation of silver phosphate occurs under the conditions applied.</w:t>
      </w:r>
    </w:p>
    <w:p w14:paraId="439631D1" w14:textId="77777777" w:rsidR="00695A34" w:rsidRPr="00D24032" w:rsidRDefault="00695A34" w:rsidP="00695A34">
      <w:pPr>
        <w:keepNext/>
        <w:spacing w:before="240" w:after="0" w:line="360" w:lineRule="auto"/>
        <w:jc w:val="both"/>
        <w:rPr>
          <w:lang w:val="en-US"/>
        </w:rPr>
      </w:pPr>
      <w:r w:rsidRPr="00D24032">
        <w:rPr>
          <w:noProof/>
        </w:rPr>
        <w:drawing>
          <wp:inline distT="0" distB="0" distL="0" distR="0" wp14:anchorId="454FC107" wp14:editId="458423D0">
            <wp:extent cx="3373407" cy="24003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31" b="3041"/>
                    <a:stretch/>
                  </pic:blipFill>
                  <pic:spPr bwMode="auto">
                    <a:xfrm>
                      <a:off x="0" y="0"/>
                      <a:ext cx="3373407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01FC5C" w14:textId="731917B4" w:rsidR="00695A34" w:rsidRDefault="00695A34" w:rsidP="00695A34">
      <w:pPr>
        <w:pStyle w:val="Beschriftung"/>
        <w:spacing w:line="276" w:lineRule="auto"/>
        <w:jc w:val="both"/>
        <w:rPr>
          <w:rFonts w:cstheme="minorHAnsi"/>
          <w:i w:val="0"/>
          <w:sz w:val="22"/>
          <w:szCs w:val="22"/>
          <w:lang w:val="en-US"/>
        </w:rPr>
      </w:pPr>
      <w:r w:rsidRPr="00D24032">
        <w:rPr>
          <w:b/>
          <w:i w:val="0"/>
          <w:sz w:val="22"/>
          <w:u w:val="single"/>
          <w:lang w:val="en-US"/>
        </w:rPr>
        <w:t>Figure S-</w:t>
      </w:r>
      <w:r w:rsidR="00555FFD">
        <w:rPr>
          <w:b/>
          <w:i w:val="0"/>
          <w:sz w:val="22"/>
          <w:u w:val="single"/>
          <w:lang w:val="en-US"/>
        </w:rPr>
        <w:t>2</w:t>
      </w:r>
      <w:r w:rsidRPr="00D24032">
        <w:rPr>
          <w:b/>
          <w:i w:val="0"/>
          <w:sz w:val="22"/>
          <w:u w:val="single"/>
          <w:lang w:val="en-US"/>
        </w:rPr>
        <w:t>:</w:t>
      </w:r>
      <w:r w:rsidRPr="00D24032">
        <w:rPr>
          <w:i w:val="0"/>
          <w:sz w:val="22"/>
          <w:lang w:val="en-US"/>
        </w:rPr>
        <w:t xml:space="preserve"> Quantification of phosphate ions in </w:t>
      </w:r>
      <w:r>
        <w:rPr>
          <w:i w:val="0"/>
          <w:sz w:val="22"/>
          <w:lang w:val="en-US"/>
        </w:rPr>
        <w:t xml:space="preserve">the </w:t>
      </w:r>
      <w:r w:rsidRPr="00D24032">
        <w:rPr>
          <w:i w:val="0"/>
          <w:sz w:val="22"/>
          <w:lang w:val="en-US"/>
        </w:rPr>
        <w:t xml:space="preserve">undiluted </w:t>
      </w:r>
      <w:r>
        <w:rPr>
          <w:i w:val="0"/>
          <w:sz w:val="22"/>
          <w:lang w:val="en-US"/>
        </w:rPr>
        <w:t>fresh</w:t>
      </w:r>
      <w:r w:rsidRPr="00D24032">
        <w:rPr>
          <w:i w:val="0"/>
          <w:sz w:val="22"/>
          <w:lang w:val="en-US"/>
        </w:rPr>
        <w:t xml:space="preserve"> mineral medium before and after the addition of 1</w:t>
      </w:r>
      <w:r>
        <w:rPr>
          <w:i w:val="0"/>
          <w:sz w:val="22"/>
          <w:lang w:val="en-US"/>
        </w:rPr>
        <w:t> </w:t>
      </w:r>
      <w:r w:rsidRPr="00D24032">
        <w:rPr>
          <w:i w:val="0"/>
          <w:sz w:val="22"/>
          <w:lang w:val="en-US"/>
        </w:rPr>
        <w:t xml:space="preserve">mmol/L silver nitrate. </w:t>
      </w:r>
      <w:r w:rsidRPr="00D24032">
        <w:rPr>
          <w:rFonts w:cstheme="minorHAnsi"/>
          <w:i w:val="0"/>
          <w:sz w:val="22"/>
          <w:szCs w:val="22"/>
          <w:lang w:val="en-US"/>
        </w:rPr>
        <w:t xml:space="preserve">Error bars represent standard deviation. </w:t>
      </w:r>
      <w:r>
        <w:rPr>
          <w:rFonts w:cstheme="minorHAnsi"/>
          <w:i w:val="0"/>
          <w:sz w:val="22"/>
          <w:szCs w:val="22"/>
          <w:lang w:val="en-US"/>
        </w:rPr>
        <w:t>The medium</w:t>
      </w:r>
      <w:r w:rsidRPr="00D24032">
        <w:rPr>
          <w:rFonts w:cstheme="minorHAnsi"/>
          <w:i w:val="0"/>
          <w:sz w:val="22"/>
          <w:szCs w:val="22"/>
          <w:lang w:val="en-US"/>
        </w:rPr>
        <w:t xml:space="preserve"> contained </w:t>
      </w:r>
      <w:r w:rsidRPr="00D24032">
        <w:rPr>
          <w:i w:val="0"/>
          <w:sz w:val="22"/>
          <w:lang w:val="en-US"/>
        </w:rPr>
        <w:t xml:space="preserve">sucrose and ammonium as carbon and nitrogen sources, respectively. </w:t>
      </w:r>
      <w:r>
        <w:rPr>
          <w:i w:val="0"/>
          <w:sz w:val="22"/>
          <w:lang w:val="en-US"/>
        </w:rPr>
        <w:t>The n</w:t>
      </w:r>
      <w:r w:rsidRPr="00D24032">
        <w:rPr>
          <w:rFonts w:cstheme="minorHAnsi"/>
          <w:i w:val="0"/>
          <w:sz w:val="22"/>
          <w:szCs w:val="22"/>
          <w:lang w:val="en-US"/>
        </w:rPr>
        <w:t>umber of replicates</w:t>
      </w:r>
      <w:r>
        <w:rPr>
          <w:rFonts w:cstheme="minorHAnsi"/>
          <w:i w:val="0"/>
          <w:sz w:val="22"/>
          <w:szCs w:val="22"/>
          <w:lang w:val="en-US"/>
        </w:rPr>
        <w:t xml:space="preserve"> was</w:t>
      </w:r>
      <w:r w:rsidRPr="00D24032">
        <w:rPr>
          <w:rFonts w:cstheme="minorHAnsi"/>
          <w:i w:val="0"/>
          <w:sz w:val="22"/>
          <w:szCs w:val="22"/>
          <w:lang w:val="en-US"/>
        </w:rPr>
        <w:t xml:space="preserve"> 4.</w:t>
      </w:r>
    </w:p>
    <w:p w14:paraId="71C1AEF8" w14:textId="0F7B3754" w:rsidR="00471047" w:rsidRDefault="00471047" w:rsidP="00471047">
      <w:pPr>
        <w:rPr>
          <w:lang w:val="en-US"/>
        </w:rPr>
      </w:pPr>
    </w:p>
    <w:p w14:paraId="0506528F" w14:textId="547DB81A" w:rsidR="00471047" w:rsidRDefault="00471047" w:rsidP="00471047">
      <w:pPr>
        <w:rPr>
          <w:lang w:val="en-US"/>
        </w:rPr>
      </w:pPr>
    </w:p>
    <w:p w14:paraId="760C8F6A" w14:textId="534182E9" w:rsidR="00471047" w:rsidRDefault="00471047" w:rsidP="00471047">
      <w:pPr>
        <w:rPr>
          <w:lang w:val="en-US"/>
        </w:rPr>
      </w:pPr>
    </w:p>
    <w:p w14:paraId="13481976" w14:textId="13290BAD" w:rsidR="00471047" w:rsidRDefault="00471047" w:rsidP="00471047">
      <w:pPr>
        <w:rPr>
          <w:lang w:val="en-US"/>
        </w:rPr>
      </w:pPr>
    </w:p>
    <w:p w14:paraId="28B1B6A1" w14:textId="23DF8BB9" w:rsidR="00471047" w:rsidRDefault="00471047" w:rsidP="00471047">
      <w:pPr>
        <w:rPr>
          <w:lang w:val="en-US"/>
        </w:rPr>
      </w:pPr>
    </w:p>
    <w:p w14:paraId="52000755" w14:textId="491C528C" w:rsidR="00471047" w:rsidRDefault="00471047" w:rsidP="00471047">
      <w:pPr>
        <w:rPr>
          <w:lang w:val="en-US"/>
        </w:rPr>
      </w:pPr>
    </w:p>
    <w:p w14:paraId="5E97AE82" w14:textId="2080790D" w:rsidR="00471047" w:rsidRDefault="00471047" w:rsidP="00471047">
      <w:pPr>
        <w:rPr>
          <w:lang w:val="en-US"/>
        </w:rPr>
      </w:pPr>
    </w:p>
    <w:p w14:paraId="7BB0B75E" w14:textId="0C0DE636" w:rsidR="000C6AEE" w:rsidRDefault="000C6AEE" w:rsidP="00471047">
      <w:pPr>
        <w:rPr>
          <w:lang w:val="en-US"/>
        </w:rPr>
      </w:pPr>
    </w:p>
    <w:p w14:paraId="0C456935" w14:textId="165D355B" w:rsidR="00555FFD" w:rsidRDefault="00555FFD" w:rsidP="00471047">
      <w:pPr>
        <w:rPr>
          <w:lang w:val="en-US"/>
        </w:rPr>
      </w:pPr>
    </w:p>
    <w:p w14:paraId="10D4A746" w14:textId="77777777" w:rsidR="00555FFD" w:rsidRDefault="00555FFD" w:rsidP="00471047">
      <w:pPr>
        <w:rPr>
          <w:lang w:val="en-US"/>
        </w:rPr>
      </w:pPr>
    </w:p>
    <w:p w14:paraId="7AA93CF7" w14:textId="2FA2B4CD" w:rsidR="00D657CB" w:rsidRDefault="00D657CB" w:rsidP="00471047">
      <w:pPr>
        <w:rPr>
          <w:lang w:val="en-US"/>
        </w:rPr>
      </w:pPr>
    </w:p>
    <w:p w14:paraId="0FFEE47B" w14:textId="072D2439" w:rsidR="00D657CB" w:rsidRDefault="00D657CB" w:rsidP="00471047">
      <w:pPr>
        <w:rPr>
          <w:lang w:val="en-US"/>
        </w:rPr>
      </w:pPr>
    </w:p>
    <w:p w14:paraId="7B796DAA" w14:textId="77777777" w:rsidR="00695A34" w:rsidRPr="00D24032" w:rsidRDefault="00695A34" w:rsidP="00695A34">
      <w:pPr>
        <w:pStyle w:val="berschrift2"/>
        <w:spacing w:line="360" w:lineRule="auto"/>
      </w:pPr>
      <w:r w:rsidRPr="00D24032">
        <w:lastRenderedPageBreak/>
        <w:t>Adaptations of the mineral medium starting from M9</w:t>
      </w:r>
    </w:p>
    <w:p w14:paraId="7C7100E6" w14:textId="03144B62" w:rsidR="00695A34" w:rsidRPr="00D24032" w:rsidRDefault="00695A34" w:rsidP="00695A34">
      <w:pPr>
        <w:spacing w:line="360" w:lineRule="auto"/>
        <w:rPr>
          <w:lang w:val="en-US" w:eastAsia="en-US"/>
        </w:rPr>
      </w:pPr>
      <w:r w:rsidRPr="00D24032">
        <w:rPr>
          <w:lang w:val="en-US" w:eastAsia="en-US"/>
        </w:rPr>
        <w:t>The following table</w:t>
      </w:r>
      <w:r w:rsidR="009660A3">
        <w:rPr>
          <w:lang w:val="en-US" w:eastAsia="en-US"/>
        </w:rPr>
        <w:t xml:space="preserve"> S-1</w:t>
      </w:r>
      <w:r w:rsidRPr="00D24032">
        <w:rPr>
          <w:lang w:val="en-US" w:eastAsia="en-US"/>
        </w:rPr>
        <w:t xml:space="preserve"> shows the changes with respect to the composition of the mineral media, starting from M9.</w:t>
      </w:r>
      <w:bookmarkStart w:id="0" w:name="_GoBack"/>
      <w:bookmarkEnd w:id="0"/>
    </w:p>
    <w:p w14:paraId="163C785C" w14:textId="739251E2" w:rsidR="00695A34" w:rsidRPr="00D24032" w:rsidRDefault="00695A34" w:rsidP="00695A34">
      <w:pPr>
        <w:pStyle w:val="Beschriftung"/>
        <w:keepNext/>
        <w:spacing w:line="276" w:lineRule="auto"/>
        <w:rPr>
          <w:b/>
          <w:i w:val="0"/>
          <w:sz w:val="22"/>
          <w:lang w:val="en-US"/>
        </w:rPr>
      </w:pPr>
      <w:r w:rsidRPr="00D24032">
        <w:rPr>
          <w:b/>
          <w:i w:val="0"/>
          <w:sz w:val="22"/>
          <w:u w:val="single"/>
          <w:lang w:val="en-US"/>
        </w:rPr>
        <w:t>Table S-</w:t>
      </w:r>
      <w:r w:rsidR="004A5F11">
        <w:rPr>
          <w:b/>
          <w:i w:val="0"/>
          <w:sz w:val="22"/>
          <w:u w:val="single"/>
          <w:lang w:val="en-US"/>
        </w:rPr>
        <w:t>1</w:t>
      </w:r>
      <w:r w:rsidRPr="00D24032">
        <w:rPr>
          <w:b/>
          <w:i w:val="0"/>
          <w:sz w:val="22"/>
          <w:lang w:val="en-US"/>
        </w:rPr>
        <w:t>: Composition of both M9 mineral medium and adapted mineral medium</w:t>
      </w:r>
    </w:p>
    <w:tbl>
      <w:tblPr>
        <w:tblStyle w:val="Tabellenraster"/>
        <w:tblW w:w="9154" w:type="dxa"/>
        <w:tblCellMar>
          <w:top w:w="57" w:type="dxa"/>
        </w:tblCellMar>
        <w:tblLook w:val="04A0" w:firstRow="1" w:lastRow="0" w:firstColumn="1" w:lastColumn="0" w:noHBand="0" w:noVBand="1"/>
      </w:tblPr>
      <w:tblGrid>
        <w:gridCol w:w="2830"/>
        <w:gridCol w:w="1837"/>
        <w:gridCol w:w="2841"/>
        <w:gridCol w:w="1646"/>
      </w:tblGrid>
      <w:tr w:rsidR="00695A34" w:rsidRPr="00D24032" w14:paraId="587A0DE7" w14:textId="77777777" w:rsidTr="00691FE3">
        <w:trPr>
          <w:trHeight w:val="324"/>
        </w:trPr>
        <w:tc>
          <w:tcPr>
            <w:tcW w:w="4667" w:type="dxa"/>
            <w:gridSpan w:val="2"/>
            <w:shd w:val="clear" w:color="auto" w:fill="A6A6A6" w:themeFill="background1" w:themeFillShade="A6"/>
            <w:vAlign w:val="center"/>
          </w:tcPr>
          <w:p w14:paraId="28E21E31" w14:textId="77777777" w:rsidR="00695A34" w:rsidRPr="000C6AEE" w:rsidRDefault="00695A34" w:rsidP="00691FE3">
            <w:pPr>
              <w:spacing w:line="360" w:lineRule="auto"/>
              <w:rPr>
                <w:b/>
                <w:sz w:val="21"/>
                <w:lang w:val="en-US" w:eastAsia="en-US"/>
              </w:rPr>
            </w:pPr>
            <w:r w:rsidRPr="000C6AEE">
              <w:rPr>
                <w:b/>
                <w:sz w:val="21"/>
                <w:lang w:val="en-US" w:eastAsia="en-US"/>
              </w:rPr>
              <w:t>M9 mineral medium</w:t>
            </w:r>
          </w:p>
        </w:tc>
        <w:tc>
          <w:tcPr>
            <w:tcW w:w="4487" w:type="dxa"/>
            <w:gridSpan w:val="2"/>
            <w:shd w:val="clear" w:color="auto" w:fill="A6A6A6" w:themeFill="background1" w:themeFillShade="A6"/>
            <w:vAlign w:val="center"/>
          </w:tcPr>
          <w:p w14:paraId="05ACFD32" w14:textId="77777777" w:rsidR="00695A34" w:rsidRPr="000C6AEE" w:rsidRDefault="00695A34" w:rsidP="00691FE3">
            <w:pPr>
              <w:spacing w:line="360" w:lineRule="auto"/>
              <w:rPr>
                <w:b/>
                <w:sz w:val="21"/>
                <w:lang w:val="en-US" w:eastAsia="en-US"/>
              </w:rPr>
            </w:pPr>
            <w:r w:rsidRPr="000C6AEE">
              <w:rPr>
                <w:b/>
                <w:sz w:val="21"/>
                <w:lang w:val="en-US" w:eastAsia="en-US"/>
              </w:rPr>
              <w:t>Adapted mineral medium</w:t>
            </w:r>
          </w:p>
        </w:tc>
      </w:tr>
      <w:tr w:rsidR="00695A34" w:rsidRPr="00D24032" w14:paraId="1D86A0BE" w14:textId="77777777" w:rsidTr="00691FE3">
        <w:trPr>
          <w:trHeight w:val="659"/>
        </w:trPr>
        <w:tc>
          <w:tcPr>
            <w:tcW w:w="2830" w:type="dxa"/>
            <w:shd w:val="clear" w:color="auto" w:fill="BFBFBF" w:themeFill="background1" w:themeFillShade="BF"/>
            <w:vAlign w:val="center"/>
          </w:tcPr>
          <w:p w14:paraId="5D742D3C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Compound</w:t>
            </w:r>
          </w:p>
        </w:tc>
        <w:tc>
          <w:tcPr>
            <w:tcW w:w="1837" w:type="dxa"/>
            <w:shd w:val="clear" w:color="auto" w:fill="BFBFBF" w:themeFill="background1" w:themeFillShade="BF"/>
            <w:vAlign w:val="center"/>
          </w:tcPr>
          <w:p w14:paraId="4CF83A3A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Concentration (g/L)</w:t>
            </w:r>
          </w:p>
        </w:tc>
        <w:tc>
          <w:tcPr>
            <w:tcW w:w="2841" w:type="dxa"/>
            <w:shd w:val="clear" w:color="auto" w:fill="BFBFBF" w:themeFill="background1" w:themeFillShade="BF"/>
            <w:vAlign w:val="center"/>
          </w:tcPr>
          <w:p w14:paraId="69DE9E55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Compound</w:t>
            </w:r>
          </w:p>
        </w:tc>
        <w:tc>
          <w:tcPr>
            <w:tcW w:w="1646" w:type="dxa"/>
            <w:shd w:val="clear" w:color="auto" w:fill="BFBFBF" w:themeFill="background1" w:themeFillShade="BF"/>
            <w:vAlign w:val="center"/>
          </w:tcPr>
          <w:p w14:paraId="1C6D05DD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Concentration (g/L)</w:t>
            </w:r>
          </w:p>
        </w:tc>
      </w:tr>
      <w:tr w:rsidR="00695A34" w:rsidRPr="00D24032" w14:paraId="1348C910" w14:textId="77777777" w:rsidTr="00691FE3">
        <w:trPr>
          <w:trHeight w:val="649"/>
        </w:trPr>
        <w:tc>
          <w:tcPr>
            <w:tcW w:w="2830" w:type="dxa"/>
          </w:tcPr>
          <w:p w14:paraId="50D14801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Potassium dihydrogen phosphate</w:t>
            </w:r>
          </w:p>
        </w:tc>
        <w:tc>
          <w:tcPr>
            <w:tcW w:w="1837" w:type="dxa"/>
          </w:tcPr>
          <w:p w14:paraId="07C423EF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3</w:t>
            </w:r>
          </w:p>
        </w:tc>
        <w:tc>
          <w:tcPr>
            <w:tcW w:w="2841" w:type="dxa"/>
          </w:tcPr>
          <w:p w14:paraId="0AA34BF0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Potassium dihydrogen phosphate</w:t>
            </w:r>
          </w:p>
        </w:tc>
        <w:tc>
          <w:tcPr>
            <w:tcW w:w="1646" w:type="dxa"/>
          </w:tcPr>
          <w:p w14:paraId="35A4EDEF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 xml:space="preserve">0.15 </w:t>
            </w:r>
          </w:p>
        </w:tc>
      </w:tr>
      <w:tr w:rsidR="00695A34" w:rsidRPr="00D24032" w14:paraId="2BB8C2A7" w14:textId="77777777" w:rsidTr="00691FE3">
        <w:trPr>
          <w:trHeight w:val="659"/>
        </w:trPr>
        <w:tc>
          <w:tcPr>
            <w:tcW w:w="2830" w:type="dxa"/>
          </w:tcPr>
          <w:p w14:paraId="6A56191E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Di-sodium hydrogen phosphate</w:t>
            </w:r>
          </w:p>
        </w:tc>
        <w:tc>
          <w:tcPr>
            <w:tcW w:w="1837" w:type="dxa"/>
          </w:tcPr>
          <w:p w14:paraId="040E777B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6</w:t>
            </w:r>
          </w:p>
        </w:tc>
        <w:tc>
          <w:tcPr>
            <w:tcW w:w="2841" w:type="dxa"/>
          </w:tcPr>
          <w:p w14:paraId="3A0A6C85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Di-Potassium hydrogen phosphate</w:t>
            </w:r>
          </w:p>
        </w:tc>
        <w:tc>
          <w:tcPr>
            <w:tcW w:w="1646" w:type="dxa"/>
          </w:tcPr>
          <w:p w14:paraId="3CF2050E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0.15</w:t>
            </w:r>
          </w:p>
        </w:tc>
      </w:tr>
      <w:tr w:rsidR="00695A34" w:rsidRPr="00D24032" w14:paraId="1096F202" w14:textId="77777777" w:rsidTr="00691FE3">
        <w:trPr>
          <w:trHeight w:val="324"/>
        </w:trPr>
        <w:tc>
          <w:tcPr>
            <w:tcW w:w="2830" w:type="dxa"/>
          </w:tcPr>
          <w:p w14:paraId="6A104EF7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Magnesium sulfate</w:t>
            </w:r>
          </w:p>
        </w:tc>
        <w:tc>
          <w:tcPr>
            <w:tcW w:w="1837" w:type="dxa"/>
          </w:tcPr>
          <w:p w14:paraId="0EB252D1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0.12</w:t>
            </w:r>
          </w:p>
        </w:tc>
        <w:tc>
          <w:tcPr>
            <w:tcW w:w="2841" w:type="dxa"/>
          </w:tcPr>
          <w:p w14:paraId="6A1FE3C8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Magnesium sulfate * 7 H</w:t>
            </w:r>
            <w:r w:rsidRPr="000C6AEE">
              <w:rPr>
                <w:sz w:val="21"/>
                <w:vertAlign w:val="subscript"/>
                <w:lang w:val="en-US" w:eastAsia="en-US"/>
              </w:rPr>
              <w:t>2</w:t>
            </w:r>
            <w:r w:rsidRPr="000C6AEE">
              <w:rPr>
                <w:sz w:val="21"/>
                <w:lang w:val="en-US" w:eastAsia="en-US"/>
              </w:rPr>
              <w:t>O</w:t>
            </w:r>
          </w:p>
        </w:tc>
        <w:tc>
          <w:tcPr>
            <w:tcW w:w="1646" w:type="dxa"/>
          </w:tcPr>
          <w:p w14:paraId="647250E9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 xml:space="preserve">0.1 </w:t>
            </w:r>
          </w:p>
        </w:tc>
      </w:tr>
      <w:tr w:rsidR="00695A34" w:rsidRPr="00D24032" w14:paraId="52B4B4F0" w14:textId="77777777" w:rsidTr="00691FE3">
        <w:trPr>
          <w:trHeight w:val="324"/>
        </w:trPr>
        <w:tc>
          <w:tcPr>
            <w:tcW w:w="2830" w:type="dxa"/>
          </w:tcPr>
          <w:p w14:paraId="09CEF7C5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Calcium chloride</w:t>
            </w:r>
          </w:p>
        </w:tc>
        <w:tc>
          <w:tcPr>
            <w:tcW w:w="1837" w:type="dxa"/>
          </w:tcPr>
          <w:p w14:paraId="6403E727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0.011</w:t>
            </w:r>
          </w:p>
        </w:tc>
        <w:tc>
          <w:tcPr>
            <w:tcW w:w="2841" w:type="dxa"/>
          </w:tcPr>
          <w:p w14:paraId="04C7B1EA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Calcium lactate * 5 H</w:t>
            </w:r>
            <w:r w:rsidRPr="000C6AEE">
              <w:rPr>
                <w:sz w:val="21"/>
                <w:vertAlign w:val="subscript"/>
                <w:lang w:val="en-US" w:eastAsia="en-US"/>
              </w:rPr>
              <w:t>2</w:t>
            </w:r>
            <w:r w:rsidRPr="000C6AEE">
              <w:rPr>
                <w:sz w:val="21"/>
                <w:lang w:val="en-US" w:eastAsia="en-US"/>
              </w:rPr>
              <w:t>O</w:t>
            </w:r>
          </w:p>
        </w:tc>
        <w:tc>
          <w:tcPr>
            <w:tcW w:w="1646" w:type="dxa"/>
          </w:tcPr>
          <w:p w14:paraId="7C012350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0.22</w:t>
            </w:r>
          </w:p>
        </w:tc>
      </w:tr>
      <w:tr w:rsidR="00695A34" w:rsidRPr="00D24032" w14:paraId="5565F5E6" w14:textId="77777777" w:rsidTr="00691FE3">
        <w:trPr>
          <w:trHeight w:val="324"/>
        </w:trPr>
        <w:tc>
          <w:tcPr>
            <w:tcW w:w="2830" w:type="dxa"/>
          </w:tcPr>
          <w:p w14:paraId="798E4535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Thiamine-HCl * 2 H</w:t>
            </w:r>
            <w:r w:rsidRPr="000C6AEE">
              <w:rPr>
                <w:sz w:val="21"/>
                <w:vertAlign w:val="subscript"/>
                <w:lang w:val="en-US" w:eastAsia="en-US"/>
              </w:rPr>
              <w:t>2</w:t>
            </w:r>
            <w:r w:rsidRPr="000C6AEE">
              <w:rPr>
                <w:sz w:val="21"/>
                <w:lang w:val="en-US" w:eastAsia="en-US"/>
              </w:rPr>
              <w:t>O</w:t>
            </w:r>
          </w:p>
        </w:tc>
        <w:tc>
          <w:tcPr>
            <w:tcW w:w="1837" w:type="dxa"/>
          </w:tcPr>
          <w:p w14:paraId="62020347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0.35</w:t>
            </w:r>
          </w:p>
        </w:tc>
        <w:tc>
          <w:tcPr>
            <w:tcW w:w="2841" w:type="dxa"/>
          </w:tcPr>
          <w:p w14:paraId="0244B2E8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Iron(II) sulfate * 7 H</w:t>
            </w:r>
            <w:r w:rsidRPr="000C6AEE">
              <w:rPr>
                <w:sz w:val="21"/>
                <w:vertAlign w:val="subscript"/>
                <w:lang w:val="en-US" w:eastAsia="en-US"/>
              </w:rPr>
              <w:t>2</w:t>
            </w:r>
            <w:r w:rsidRPr="000C6AEE">
              <w:rPr>
                <w:sz w:val="21"/>
                <w:lang w:val="en-US" w:eastAsia="en-US"/>
              </w:rPr>
              <w:t>O</w:t>
            </w:r>
          </w:p>
        </w:tc>
        <w:tc>
          <w:tcPr>
            <w:tcW w:w="1646" w:type="dxa"/>
          </w:tcPr>
          <w:p w14:paraId="20902847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0.005</w:t>
            </w:r>
          </w:p>
        </w:tc>
      </w:tr>
      <w:tr w:rsidR="00695A34" w:rsidRPr="00D24032" w14:paraId="5E0D87E9" w14:textId="77777777" w:rsidTr="00691FE3">
        <w:trPr>
          <w:trHeight w:val="335"/>
        </w:trPr>
        <w:tc>
          <w:tcPr>
            <w:tcW w:w="2830" w:type="dxa"/>
          </w:tcPr>
          <w:p w14:paraId="43975BAF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Sodium chloride</w:t>
            </w:r>
          </w:p>
        </w:tc>
        <w:tc>
          <w:tcPr>
            <w:tcW w:w="1837" w:type="dxa"/>
          </w:tcPr>
          <w:p w14:paraId="20A52E54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0.5</w:t>
            </w:r>
          </w:p>
        </w:tc>
        <w:tc>
          <w:tcPr>
            <w:tcW w:w="2841" w:type="dxa"/>
          </w:tcPr>
          <w:p w14:paraId="7BEF199D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Sodium chloride</w:t>
            </w:r>
          </w:p>
        </w:tc>
        <w:tc>
          <w:tcPr>
            <w:tcW w:w="1646" w:type="dxa"/>
          </w:tcPr>
          <w:p w14:paraId="1EB698B8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0.005</w:t>
            </w:r>
          </w:p>
        </w:tc>
      </w:tr>
      <w:tr w:rsidR="00695A34" w:rsidRPr="00D24032" w14:paraId="397B92F2" w14:textId="77777777" w:rsidTr="00691FE3">
        <w:trPr>
          <w:trHeight w:val="324"/>
        </w:trPr>
        <w:tc>
          <w:tcPr>
            <w:tcW w:w="2830" w:type="dxa"/>
          </w:tcPr>
          <w:p w14:paraId="4823D0E8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Glucose</w:t>
            </w:r>
          </w:p>
        </w:tc>
        <w:tc>
          <w:tcPr>
            <w:tcW w:w="1837" w:type="dxa"/>
          </w:tcPr>
          <w:p w14:paraId="21123744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2</w:t>
            </w:r>
          </w:p>
        </w:tc>
        <w:tc>
          <w:tcPr>
            <w:tcW w:w="2841" w:type="dxa"/>
          </w:tcPr>
          <w:p w14:paraId="52DEDD28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Sucrose</w:t>
            </w:r>
          </w:p>
        </w:tc>
        <w:tc>
          <w:tcPr>
            <w:tcW w:w="1646" w:type="dxa"/>
          </w:tcPr>
          <w:p w14:paraId="4AD71CE0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10</w:t>
            </w:r>
          </w:p>
        </w:tc>
      </w:tr>
      <w:tr w:rsidR="00695A34" w:rsidRPr="00D24032" w14:paraId="77707167" w14:textId="77777777" w:rsidTr="00691FE3">
        <w:trPr>
          <w:trHeight w:val="324"/>
        </w:trPr>
        <w:tc>
          <w:tcPr>
            <w:tcW w:w="2830" w:type="dxa"/>
          </w:tcPr>
          <w:p w14:paraId="54C11206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Ammonium chloride</w:t>
            </w:r>
          </w:p>
        </w:tc>
        <w:tc>
          <w:tcPr>
            <w:tcW w:w="1837" w:type="dxa"/>
          </w:tcPr>
          <w:p w14:paraId="0DDD4E4B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1</w:t>
            </w:r>
          </w:p>
        </w:tc>
        <w:tc>
          <w:tcPr>
            <w:tcW w:w="2841" w:type="dxa"/>
          </w:tcPr>
          <w:p w14:paraId="7E114C1D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Respective N-source</w:t>
            </w:r>
          </w:p>
        </w:tc>
        <w:tc>
          <w:tcPr>
            <w:tcW w:w="1646" w:type="dxa"/>
          </w:tcPr>
          <w:p w14:paraId="78A1EF90" w14:textId="77777777" w:rsidR="00695A34" w:rsidRPr="000C6AEE" w:rsidRDefault="00695A34" w:rsidP="00691FE3">
            <w:pPr>
              <w:spacing w:line="276" w:lineRule="auto"/>
              <w:rPr>
                <w:sz w:val="21"/>
                <w:lang w:val="en-US" w:eastAsia="en-US"/>
              </w:rPr>
            </w:pPr>
            <w:r w:rsidRPr="000C6AEE">
              <w:rPr>
                <w:sz w:val="21"/>
                <w:lang w:val="en-US" w:eastAsia="en-US"/>
              </w:rPr>
              <w:t>7.5-10</w:t>
            </w:r>
          </w:p>
        </w:tc>
      </w:tr>
    </w:tbl>
    <w:p w14:paraId="55F16801" w14:textId="00DDFD5D" w:rsidR="000C6AEE" w:rsidRDefault="000C6AEE" w:rsidP="00555FFD"/>
    <w:sectPr w:rsidR="000C6AEE" w:rsidSect="002C7273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65FAE" w16cex:dateUtc="2022-08-04T13:09:00Z"/>
  <w16cex:commentExtensible w16cex:durableId="26A1CE1D" w16cex:dateUtc="2022-08-13T05:15:00Z"/>
  <w16cex:commentExtensible w16cex:durableId="26A1D0D1" w16cex:dateUtc="2022-08-13T05:27:00Z"/>
  <w16cex:commentExtensible w16cex:durableId="0834DE54" w16cex:dateUtc="2022-08-04T08:42:00Z"/>
  <w16cex:commentExtensible w16cex:durableId="26A1D8F5" w16cex:dateUtc="2022-08-13T06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531026" w16cid:durableId="26965FAE"/>
  <w16cid:commentId w16cid:paraId="59A112C5" w16cid:durableId="26A1CE1D"/>
  <w16cid:commentId w16cid:paraId="29656543" w16cid:durableId="2693B1AE"/>
  <w16cid:commentId w16cid:paraId="2CB3DF4C" w16cid:durableId="26A1D0D1"/>
  <w16cid:commentId w16cid:paraId="33F21E9C" w16cid:durableId="2693B1AF"/>
  <w16cid:commentId w16cid:paraId="7A68AD9F" w16cid:durableId="2693B1B0"/>
  <w16cid:commentId w16cid:paraId="60F9F161" w16cid:durableId="2693B1B1"/>
  <w16cid:commentId w16cid:paraId="1901516E" w16cid:durableId="2693B1B2"/>
  <w16cid:commentId w16cid:paraId="32247AC8" w16cid:durableId="2693B1B3"/>
  <w16cid:commentId w16cid:paraId="69A5D994" w16cid:durableId="2693B1B4"/>
  <w16cid:commentId w16cid:paraId="715E3046" w16cid:durableId="2693B1B5"/>
  <w16cid:commentId w16cid:paraId="2C332F9E" w16cid:durableId="0834DE54"/>
  <w16cid:commentId w16cid:paraId="09545BEA" w16cid:durableId="26A62FE2"/>
  <w16cid:commentId w16cid:paraId="371FCD7B" w16cid:durableId="26A65743"/>
  <w16cid:commentId w16cid:paraId="4539DF9B" w16cid:durableId="2693B1B6"/>
  <w16cid:commentId w16cid:paraId="420F5210" w16cid:durableId="2693B1B7"/>
  <w16cid:commentId w16cid:paraId="74A411BA" w16cid:durableId="26A1D8F5"/>
  <w16cid:commentId w16cid:paraId="5BE312F9" w16cid:durableId="26A600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9E6947" w14:textId="77777777" w:rsidR="005A6A56" w:rsidRDefault="005A6A56" w:rsidP="0013513F">
      <w:pPr>
        <w:spacing w:after="0" w:line="240" w:lineRule="auto"/>
      </w:pPr>
      <w:r>
        <w:separator/>
      </w:r>
    </w:p>
  </w:endnote>
  <w:endnote w:type="continuationSeparator" w:id="0">
    <w:p w14:paraId="2EB439F8" w14:textId="77777777" w:rsidR="005A6A56" w:rsidRDefault="005A6A56" w:rsidP="00135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01E4F1" w14:textId="39FBACF2" w:rsidR="00691FE3" w:rsidRDefault="00691FE3">
    <w:pPr>
      <w:pStyle w:val="Fuzeile"/>
    </w:pP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9660A3" w:rsidRPr="009660A3">
      <w:rPr>
        <w:noProof/>
        <w:lang w:val="de-DE"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17234C" w14:textId="77777777" w:rsidR="005A6A56" w:rsidRDefault="005A6A56" w:rsidP="0013513F">
      <w:pPr>
        <w:spacing w:after="0" w:line="240" w:lineRule="auto"/>
      </w:pPr>
      <w:r>
        <w:separator/>
      </w:r>
    </w:p>
  </w:footnote>
  <w:footnote w:type="continuationSeparator" w:id="0">
    <w:p w14:paraId="35B93D68" w14:textId="77777777" w:rsidR="005A6A56" w:rsidRDefault="005A6A56" w:rsidP="001351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80550"/>
    <w:multiLevelType w:val="hybridMultilevel"/>
    <w:tmpl w:val="F7F27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F7DB9"/>
    <w:multiLevelType w:val="hybridMultilevel"/>
    <w:tmpl w:val="3482C4E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78597D"/>
    <w:multiLevelType w:val="hybridMultilevel"/>
    <w:tmpl w:val="063EFC70"/>
    <w:lvl w:ilvl="0" w:tplc="F864B94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34D13"/>
    <w:multiLevelType w:val="hybridMultilevel"/>
    <w:tmpl w:val="232A5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2779AC"/>
    <w:multiLevelType w:val="hybridMultilevel"/>
    <w:tmpl w:val="FBF6A1B0"/>
    <w:lvl w:ilvl="0" w:tplc="08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C405DED"/>
    <w:multiLevelType w:val="hybridMultilevel"/>
    <w:tmpl w:val="1C7C0D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B0634E"/>
    <w:multiLevelType w:val="hybridMultilevel"/>
    <w:tmpl w:val="BD7AA9CA"/>
    <w:lvl w:ilvl="0" w:tplc="A63829F8">
      <w:numFmt w:val="bullet"/>
      <w:lvlText w:val="-"/>
      <w:lvlJc w:val="left"/>
      <w:pPr>
        <w:ind w:left="768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BD36CC"/>
    <w:multiLevelType w:val="hybridMultilevel"/>
    <w:tmpl w:val="2E86131C"/>
    <w:lvl w:ilvl="0" w:tplc="B9208F4E">
      <w:start w:val="13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036138"/>
    <w:multiLevelType w:val="hybridMultilevel"/>
    <w:tmpl w:val="EE40D4CE"/>
    <w:lvl w:ilvl="0" w:tplc="A63829F8">
      <w:numFmt w:val="bullet"/>
      <w:lvlText w:val="-"/>
      <w:lvlJc w:val="left"/>
      <w:pPr>
        <w:ind w:left="768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C433B3"/>
    <w:multiLevelType w:val="hybridMultilevel"/>
    <w:tmpl w:val="82988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EC1744"/>
    <w:multiLevelType w:val="hybridMultilevel"/>
    <w:tmpl w:val="6DF81C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221353A"/>
    <w:multiLevelType w:val="hybridMultilevel"/>
    <w:tmpl w:val="2C68DB6E"/>
    <w:lvl w:ilvl="0" w:tplc="85B8692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691A8B"/>
    <w:multiLevelType w:val="hybridMultilevel"/>
    <w:tmpl w:val="C9BCEE0A"/>
    <w:lvl w:ilvl="0" w:tplc="78AE0E4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023EB2"/>
    <w:multiLevelType w:val="hybridMultilevel"/>
    <w:tmpl w:val="29AACC66"/>
    <w:lvl w:ilvl="0" w:tplc="A63829F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B2824"/>
    <w:multiLevelType w:val="hybridMultilevel"/>
    <w:tmpl w:val="45F05B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6A948CC"/>
    <w:multiLevelType w:val="hybridMultilevel"/>
    <w:tmpl w:val="CBB2FE6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920D26"/>
    <w:multiLevelType w:val="hybridMultilevel"/>
    <w:tmpl w:val="6A8622A4"/>
    <w:lvl w:ilvl="0" w:tplc="85B86C1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44509B"/>
    <w:multiLevelType w:val="hybridMultilevel"/>
    <w:tmpl w:val="057809A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CA6BE9"/>
    <w:multiLevelType w:val="hybridMultilevel"/>
    <w:tmpl w:val="E34C9EB6"/>
    <w:lvl w:ilvl="0" w:tplc="555ACA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790AFB"/>
    <w:multiLevelType w:val="hybridMultilevel"/>
    <w:tmpl w:val="EB5E1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E25A47"/>
    <w:multiLevelType w:val="hybridMultilevel"/>
    <w:tmpl w:val="259E8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9B7DD4"/>
    <w:multiLevelType w:val="hybridMultilevel"/>
    <w:tmpl w:val="156AF7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7318ED"/>
    <w:multiLevelType w:val="hybridMultilevel"/>
    <w:tmpl w:val="1B0C1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6F4C78"/>
    <w:multiLevelType w:val="hybridMultilevel"/>
    <w:tmpl w:val="DD083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B65A7D"/>
    <w:multiLevelType w:val="hybridMultilevel"/>
    <w:tmpl w:val="0DA018C4"/>
    <w:lvl w:ilvl="0" w:tplc="A63829F8">
      <w:numFmt w:val="bullet"/>
      <w:lvlText w:val="-"/>
      <w:lvlJc w:val="left"/>
      <w:pPr>
        <w:ind w:left="768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6" w15:restartNumberingAfterBreak="0">
    <w:nsid w:val="77084FA8"/>
    <w:multiLevelType w:val="hybridMultilevel"/>
    <w:tmpl w:val="C1BA8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2A698F"/>
    <w:multiLevelType w:val="hybridMultilevel"/>
    <w:tmpl w:val="C47EB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266117"/>
    <w:multiLevelType w:val="hybridMultilevel"/>
    <w:tmpl w:val="181E7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2693"/>
          </w:tabs>
          <w:ind w:left="269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">
    <w:abstractNumId w:val="5"/>
  </w:num>
  <w:num w:numId="3">
    <w:abstractNumId w:val="14"/>
  </w:num>
  <w:num w:numId="4">
    <w:abstractNumId w:val="25"/>
  </w:num>
  <w:num w:numId="5">
    <w:abstractNumId w:val="11"/>
  </w:num>
  <w:num w:numId="6">
    <w:abstractNumId w:val="23"/>
  </w:num>
  <w:num w:numId="7">
    <w:abstractNumId w:val="26"/>
  </w:num>
  <w:num w:numId="8">
    <w:abstractNumId w:val="21"/>
  </w:num>
  <w:num w:numId="9">
    <w:abstractNumId w:val="18"/>
  </w:num>
  <w:num w:numId="10">
    <w:abstractNumId w:val="9"/>
  </w:num>
  <w:num w:numId="11">
    <w:abstractNumId w:val="7"/>
  </w:num>
  <w:num w:numId="12">
    <w:abstractNumId w:val="19"/>
  </w:num>
  <w:num w:numId="13">
    <w:abstractNumId w:val="27"/>
  </w:num>
  <w:num w:numId="14">
    <w:abstractNumId w:val="1"/>
  </w:num>
  <w:num w:numId="15">
    <w:abstractNumId w:val="20"/>
  </w:num>
  <w:num w:numId="16">
    <w:abstractNumId w:val="15"/>
  </w:num>
  <w:num w:numId="17">
    <w:abstractNumId w:val="10"/>
  </w:num>
  <w:num w:numId="18">
    <w:abstractNumId w:val="2"/>
  </w:num>
  <w:num w:numId="19">
    <w:abstractNumId w:val="4"/>
  </w:num>
  <w:num w:numId="20">
    <w:abstractNumId w:val="3"/>
  </w:num>
  <w:num w:numId="21">
    <w:abstractNumId w:val="0"/>
  </w:num>
  <w:num w:numId="22">
    <w:abstractNumId w:val="24"/>
  </w:num>
  <w:num w:numId="23">
    <w:abstractNumId w:val="16"/>
  </w:num>
  <w:num w:numId="24">
    <w:abstractNumId w:val="6"/>
  </w:num>
  <w:num w:numId="25">
    <w:abstractNumId w:val="28"/>
  </w:num>
  <w:num w:numId="26">
    <w:abstractNumId w:val="22"/>
  </w:num>
  <w:num w:numId="27">
    <w:abstractNumId w:val="17"/>
  </w:num>
  <w:num w:numId="28">
    <w:abstractNumId w:val="12"/>
  </w:num>
  <w:num w:numId="29">
    <w:abstractNumId w:val="13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D45"/>
    <w:rsid w:val="00004FA8"/>
    <w:rsid w:val="000105F5"/>
    <w:rsid w:val="00010FC2"/>
    <w:rsid w:val="00012574"/>
    <w:rsid w:val="000141A5"/>
    <w:rsid w:val="000147F6"/>
    <w:rsid w:val="00017505"/>
    <w:rsid w:val="00017E59"/>
    <w:rsid w:val="00020445"/>
    <w:rsid w:val="000266EE"/>
    <w:rsid w:val="00026FAD"/>
    <w:rsid w:val="00030BD9"/>
    <w:rsid w:val="00034706"/>
    <w:rsid w:val="00034FC1"/>
    <w:rsid w:val="0004403D"/>
    <w:rsid w:val="00046C39"/>
    <w:rsid w:val="000511F5"/>
    <w:rsid w:val="000520D4"/>
    <w:rsid w:val="00065E91"/>
    <w:rsid w:val="00071636"/>
    <w:rsid w:val="00074302"/>
    <w:rsid w:val="0007560E"/>
    <w:rsid w:val="00076328"/>
    <w:rsid w:val="000766C0"/>
    <w:rsid w:val="00076D6A"/>
    <w:rsid w:val="00084270"/>
    <w:rsid w:val="000860F1"/>
    <w:rsid w:val="00087345"/>
    <w:rsid w:val="00087B78"/>
    <w:rsid w:val="0009381C"/>
    <w:rsid w:val="0009489C"/>
    <w:rsid w:val="00094E6D"/>
    <w:rsid w:val="000B19B5"/>
    <w:rsid w:val="000B212B"/>
    <w:rsid w:val="000B346E"/>
    <w:rsid w:val="000B78C8"/>
    <w:rsid w:val="000B7DFB"/>
    <w:rsid w:val="000B7E52"/>
    <w:rsid w:val="000C169E"/>
    <w:rsid w:val="000C2266"/>
    <w:rsid w:val="000C35A1"/>
    <w:rsid w:val="000C3FE8"/>
    <w:rsid w:val="000C60F6"/>
    <w:rsid w:val="000C6AEE"/>
    <w:rsid w:val="000C6C86"/>
    <w:rsid w:val="000D0104"/>
    <w:rsid w:val="000D7D32"/>
    <w:rsid w:val="000E0426"/>
    <w:rsid w:val="000E2789"/>
    <w:rsid w:val="000E3A7B"/>
    <w:rsid w:val="000E3B29"/>
    <w:rsid w:val="000E4B2F"/>
    <w:rsid w:val="000E56AA"/>
    <w:rsid w:val="000F64EC"/>
    <w:rsid w:val="00106BF7"/>
    <w:rsid w:val="001114A8"/>
    <w:rsid w:val="00115EE7"/>
    <w:rsid w:val="001207EC"/>
    <w:rsid w:val="00121368"/>
    <w:rsid w:val="00124063"/>
    <w:rsid w:val="001245B7"/>
    <w:rsid w:val="00127436"/>
    <w:rsid w:val="0013012C"/>
    <w:rsid w:val="00131026"/>
    <w:rsid w:val="0013513F"/>
    <w:rsid w:val="00144A46"/>
    <w:rsid w:val="001468EE"/>
    <w:rsid w:val="00157667"/>
    <w:rsid w:val="00170C76"/>
    <w:rsid w:val="00176354"/>
    <w:rsid w:val="00176BC5"/>
    <w:rsid w:val="00177087"/>
    <w:rsid w:val="0018115D"/>
    <w:rsid w:val="00182C6B"/>
    <w:rsid w:val="00183761"/>
    <w:rsid w:val="00183885"/>
    <w:rsid w:val="00185980"/>
    <w:rsid w:val="0018626D"/>
    <w:rsid w:val="00187830"/>
    <w:rsid w:val="00187ED0"/>
    <w:rsid w:val="0019077F"/>
    <w:rsid w:val="00193C88"/>
    <w:rsid w:val="001959AD"/>
    <w:rsid w:val="001962BC"/>
    <w:rsid w:val="00196D04"/>
    <w:rsid w:val="00197272"/>
    <w:rsid w:val="001A04A7"/>
    <w:rsid w:val="001A0801"/>
    <w:rsid w:val="001A1062"/>
    <w:rsid w:val="001A3E2D"/>
    <w:rsid w:val="001A5506"/>
    <w:rsid w:val="001A7B4E"/>
    <w:rsid w:val="001B0ED4"/>
    <w:rsid w:val="001B21AC"/>
    <w:rsid w:val="001B3EA7"/>
    <w:rsid w:val="001B5B2B"/>
    <w:rsid w:val="001B6246"/>
    <w:rsid w:val="001C3ACC"/>
    <w:rsid w:val="001C596E"/>
    <w:rsid w:val="001D3325"/>
    <w:rsid w:val="001D5DCC"/>
    <w:rsid w:val="001E377A"/>
    <w:rsid w:val="001E69CE"/>
    <w:rsid w:val="001F1A8C"/>
    <w:rsid w:val="001F2CB8"/>
    <w:rsid w:val="001F35BE"/>
    <w:rsid w:val="001F4800"/>
    <w:rsid w:val="001F770E"/>
    <w:rsid w:val="001F7C72"/>
    <w:rsid w:val="00204FC1"/>
    <w:rsid w:val="00207D9A"/>
    <w:rsid w:val="00210DD8"/>
    <w:rsid w:val="00212794"/>
    <w:rsid w:val="00213081"/>
    <w:rsid w:val="00213E41"/>
    <w:rsid w:val="00214325"/>
    <w:rsid w:val="00216D49"/>
    <w:rsid w:val="00222F23"/>
    <w:rsid w:val="00224020"/>
    <w:rsid w:val="002240DB"/>
    <w:rsid w:val="00227479"/>
    <w:rsid w:val="002325CA"/>
    <w:rsid w:val="002517FA"/>
    <w:rsid w:val="002574FA"/>
    <w:rsid w:val="00257E6C"/>
    <w:rsid w:val="002612A0"/>
    <w:rsid w:val="00276BA8"/>
    <w:rsid w:val="00277434"/>
    <w:rsid w:val="00281FBE"/>
    <w:rsid w:val="002844BA"/>
    <w:rsid w:val="0028456E"/>
    <w:rsid w:val="002867F5"/>
    <w:rsid w:val="00286D8C"/>
    <w:rsid w:val="0029135D"/>
    <w:rsid w:val="00292F79"/>
    <w:rsid w:val="00295092"/>
    <w:rsid w:val="00297A53"/>
    <w:rsid w:val="002A0523"/>
    <w:rsid w:val="002A1595"/>
    <w:rsid w:val="002B34AF"/>
    <w:rsid w:val="002B6C20"/>
    <w:rsid w:val="002B6CFA"/>
    <w:rsid w:val="002B74F8"/>
    <w:rsid w:val="002C0AED"/>
    <w:rsid w:val="002C2260"/>
    <w:rsid w:val="002C4B5D"/>
    <w:rsid w:val="002C5EE6"/>
    <w:rsid w:val="002C655A"/>
    <w:rsid w:val="002C7273"/>
    <w:rsid w:val="002D5302"/>
    <w:rsid w:val="002D5B9D"/>
    <w:rsid w:val="002E5FF0"/>
    <w:rsid w:val="002F09AA"/>
    <w:rsid w:val="002F67D8"/>
    <w:rsid w:val="002F71C3"/>
    <w:rsid w:val="002F7C78"/>
    <w:rsid w:val="00300274"/>
    <w:rsid w:val="00301C54"/>
    <w:rsid w:val="00311581"/>
    <w:rsid w:val="00312674"/>
    <w:rsid w:val="00313B68"/>
    <w:rsid w:val="00316FAE"/>
    <w:rsid w:val="00324277"/>
    <w:rsid w:val="00330744"/>
    <w:rsid w:val="003354AC"/>
    <w:rsid w:val="003466CE"/>
    <w:rsid w:val="00347176"/>
    <w:rsid w:val="00351011"/>
    <w:rsid w:val="00352453"/>
    <w:rsid w:val="00354A3A"/>
    <w:rsid w:val="00356806"/>
    <w:rsid w:val="00360D3E"/>
    <w:rsid w:val="00362794"/>
    <w:rsid w:val="003657D7"/>
    <w:rsid w:val="00365FA5"/>
    <w:rsid w:val="00366F67"/>
    <w:rsid w:val="00372C8F"/>
    <w:rsid w:val="00383CC2"/>
    <w:rsid w:val="00383F2D"/>
    <w:rsid w:val="00387A25"/>
    <w:rsid w:val="00396C5A"/>
    <w:rsid w:val="00397A34"/>
    <w:rsid w:val="00397C1E"/>
    <w:rsid w:val="003A7A19"/>
    <w:rsid w:val="003B235B"/>
    <w:rsid w:val="003B298B"/>
    <w:rsid w:val="003B57C8"/>
    <w:rsid w:val="003B5965"/>
    <w:rsid w:val="003B5F5B"/>
    <w:rsid w:val="003C106E"/>
    <w:rsid w:val="003C1DCD"/>
    <w:rsid w:val="003C454E"/>
    <w:rsid w:val="003D1A0B"/>
    <w:rsid w:val="003D5301"/>
    <w:rsid w:val="003D685E"/>
    <w:rsid w:val="003D7C71"/>
    <w:rsid w:val="003E0C4A"/>
    <w:rsid w:val="003E0C70"/>
    <w:rsid w:val="003E29BA"/>
    <w:rsid w:val="003E52CD"/>
    <w:rsid w:val="003E5A78"/>
    <w:rsid w:val="003E7C9B"/>
    <w:rsid w:val="003F0171"/>
    <w:rsid w:val="003F46E4"/>
    <w:rsid w:val="003F5223"/>
    <w:rsid w:val="004068B4"/>
    <w:rsid w:val="00410318"/>
    <w:rsid w:val="004138A9"/>
    <w:rsid w:val="00415C5D"/>
    <w:rsid w:val="00416325"/>
    <w:rsid w:val="00422A63"/>
    <w:rsid w:val="00424688"/>
    <w:rsid w:val="00430911"/>
    <w:rsid w:val="00441EC9"/>
    <w:rsid w:val="00444A7F"/>
    <w:rsid w:val="00444CC0"/>
    <w:rsid w:val="00450285"/>
    <w:rsid w:val="00452637"/>
    <w:rsid w:val="00460F0E"/>
    <w:rsid w:val="00463520"/>
    <w:rsid w:val="004652F6"/>
    <w:rsid w:val="00465908"/>
    <w:rsid w:val="00466806"/>
    <w:rsid w:val="00467A32"/>
    <w:rsid w:val="00471047"/>
    <w:rsid w:val="00472B4F"/>
    <w:rsid w:val="00477ED9"/>
    <w:rsid w:val="00480C9A"/>
    <w:rsid w:val="0048193E"/>
    <w:rsid w:val="00482246"/>
    <w:rsid w:val="00484161"/>
    <w:rsid w:val="00485F5B"/>
    <w:rsid w:val="00491B29"/>
    <w:rsid w:val="004933A9"/>
    <w:rsid w:val="00493677"/>
    <w:rsid w:val="004A05FE"/>
    <w:rsid w:val="004A5F11"/>
    <w:rsid w:val="004B3DA4"/>
    <w:rsid w:val="004B41E3"/>
    <w:rsid w:val="004B59DD"/>
    <w:rsid w:val="004B5D6F"/>
    <w:rsid w:val="004C10EF"/>
    <w:rsid w:val="004C5C46"/>
    <w:rsid w:val="004D0205"/>
    <w:rsid w:val="004D036A"/>
    <w:rsid w:val="004D0547"/>
    <w:rsid w:val="004D732F"/>
    <w:rsid w:val="004E221B"/>
    <w:rsid w:val="004E77B9"/>
    <w:rsid w:val="004F0D11"/>
    <w:rsid w:val="004F1C7C"/>
    <w:rsid w:val="004F5841"/>
    <w:rsid w:val="00500306"/>
    <w:rsid w:val="005039F3"/>
    <w:rsid w:val="00504812"/>
    <w:rsid w:val="00504C2F"/>
    <w:rsid w:val="005053FE"/>
    <w:rsid w:val="005124CB"/>
    <w:rsid w:val="005156BE"/>
    <w:rsid w:val="00522242"/>
    <w:rsid w:val="0052319F"/>
    <w:rsid w:val="00534A0D"/>
    <w:rsid w:val="00534A7E"/>
    <w:rsid w:val="00535A42"/>
    <w:rsid w:val="00543639"/>
    <w:rsid w:val="00551A34"/>
    <w:rsid w:val="00551F35"/>
    <w:rsid w:val="00553A55"/>
    <w:rsid w:val="00553CDD"/>
    <w:rsid w:val="00555FFD"/>
    <w:rsid w:val="00563887"/>
    <w:rsid w:val="00564386"/>
    <w:rsid w:val="005703CD"/>
    <w:rsid w:val="005704D7"/>
    <w:rsid w:val="005720EE"/>
    <w:rsid w:val="005722BC"/>
    <w:rsid w:val="0057396C"/>
    <w:rsid w:val="00575B4C"/>
    <w:rsid w:val="00576B2E"/>
    <w:rsid w:val="00587218"/>
    <w:rsid w:val="005A06B2"/>
    <w:rsid w:val="005A0B2B"/>
    <w:rsid w:val="005A506E"/>
    <w:rsid w:val="005A6A56"/>
    <w:rsid w:val="005A72A7"/>
    <w:rsid w:val="005A7D27"/>
    <w:rsid w:val="005B2BC5"/>
    <w:rsid w:val="005B3314"/>
    <w:rsid w:val="005B54D6"/>
    <w:rsid w:val="005B745E"/>
    <w:rsid w:val="005C0D5C"/>
    <w:rsid w:val="005C30A6"/>
    <w:rsid w:val="005C5457"/>
    <w:rsid w:val="005C5C52"/>
    <w:rsid w:val="005C777B"/>
    <w:rsid w:val="005D0C06"/>
    <w:rsid w:val="005D3756"/>
    <w:rsid w:val="005E01BF"/>
    <w:rsid w:val="005E1005"/>
    <w:rsid w:val="005F0A98"/>
    <w:rsid w:val="005F5169"/>
    <w:rsid w:val="00601A5C"/>
    <w:rsid w:val="00601C5A"/>
    <w:rsid w:val="00602B94"/>
    <w:rsid w:val="006144CD"/>
    <w:rsid w:val="006151E0"/>
    <w:rsid w:val="00620221"/>
    <w:rsid w:val="00623269"/>
    <w:rsid w:val="00624D45"/>
    <w:rsid w:val="00624E84"/>
    <w:rsid w:val="006340E7"/>
    <w:rsid w:val="00634E62"/>
    <w:rsid w:val="00636CBB"/>
    <w:rsid w:val="00637B81"/>
    <w:rsid w:val="00637EF4"/>
    <w:rsid w:val="00640B01"/>
    <w:rsid w:val="00640B48"/>
    <w:rsid w:val="00644654"/>
    <w:rsid w:val="00644CC5"/>
    <w:rsid w:val="006452D7"/>
    <w:rsid w:val="006516BC"/>
    <w:rsid w:val="00653185"/>
    <w:rsid w:val="00653509"/>
    <w:rsid w:val="00661A28"/>
    <w:rsid w:val="00665FB6"/>
    <w:rsid w:val="0067186E"/>
    <w:rsid w:val="00671D31"/>
    <w:rsid w:val="00671D8D"/>
    <w:rsid w:val="00681B18"/>
    <w:rsid w:val="00681EC0"/>
    <w:rsid w:val="00682757"/>
    <w:rsid w:val="0068437D"/>
    <w:rsid w:val="006878E3"/>
    <w:rsid w:val="00691FD7"/>
    <w:rsid w:val="00691FE3"/>
    <w:rsid w:val="00692AD1"/>
    <w:rsid w:val="00693DEE"/>
    <w:rsid w:val="00694A06"/>
    <w:rsid w:val="00695A34"/>
    <w:rsid w:val="006A546E"/>
    <w:rsid w:val="006A7131"/>
    <w:rsid w:val="006A7DB5"/>
    <w:rsid w:val="006B05A5"/>
    <w:rsid w:val="006B1FE4"/>
    <w:rsid w:val="006B2352"/>
    <w:rsid w:val="006B3C10"/>
    <w:rsid w:val="006B4A08"/>
    <w:rsid w:val="006B575F"/>
    <w:rsid w:val="006B6C5E"/>
    <w:rsid w:val="006B7502"/>
    <w:rsid w:val="006C6F77"/>
    <w:rsid w:val="006C7F68"/>
    <w:rsid w:val="006E77C2"/>
    <w:rsid w:val="006F710D"/>
    <w:rsid w:val="00701112"/>
    <w:rsid w:val="00706685"/>
    <w:rsid w:val="00710796"/>
    <w:rsid w:val="007111BE"/>
    <w:rsid w:val="007140D3"/>
    <w:rsid w:val="007148D1"/>
    <w:rsid w:val="007237BF"/>
    <w:rsid w:val="00723958"/>
    <w:rsid w:val="00726C22"/>
    <w:rsid w:val="00726D94"/>
    <w:rsid w:val="00731338"/>
    <w:rsid w:val="007316D1"/>
    <w:rsid w:val="00733F43"/>
    <w:rsid w:val="00735555"/>
    <w:rsid w:val="00736FCC"/>
    <w:rsid w:val="00737EA3"/>
    <w:rsid w:val="00741330"/>
    <w:rsid w:val="0074298D"/>
    <w:rsid w:val="00742FA2"/>
    <w:rsid w:val="00747C39"/>
    <w:rsid w:val="00750AD1"/>
    <w:rsid w:val="0075190B"/>
    <w:rsid w:val="00753A66"/>
    <w:rsid w:val="00762518"/>
    <w:rsid w:val="00764783"/>
    <w:rsid w:val="00770B5C"/>
    <w:rsid w:val="00772917"/>
    <w:rsid w:val="00774228"/>
    <w:rsid w:val="00782997"/>
    <w:rsid w:val="00791606"/>
    <w:rsid w:val="00795FFB"/>
    <w:rsid w:val="00796457"/>
    <w:rsid w:val="007966AC"/>
    <w:rsid w:val="00797971"/>
    <w:rsid w:val="007A1298"/>
    <w:rsid w:val="007A1931"/>
    <w:rsid w:val="007A6781"/>
    <w:rsid w:val="007B18F1"/>
    <w:rsid w:val="007B213C"/>
    <w:rsid w:val="007B4A39"/>
    <w:rsid w:val="007B5482"/>
    <w:rsid w:val="007C2963"/>
    <w:rsid w:val="007C29F8"/>
    <w:rsid w:val="007C46DD"/>
    <w:rsid w:val="007D0B2D"/>
    <w:rsid w:val="007E1C3E"/>
    <w:rsid w:val="007E4998"/>
    <w:rsid w:val="007E63D7"/>
    <w:rsid w:val="007F0CBA"/>
    <w:rsid w:val="007F157E"/>
    <w:rsid w:val="007F18C8"/>
    <w:rsid w:val="007F23E6"/>
    <w:rsid w:val="007F5E3B"/>
    <w:rsid w:val="007F7E79"/>
    <w:rsid w:val="007F7EBF"/>
    <w:rsid w:val="008037F5"/>
    <w:rsid w:val="008152C7"/>
    <w:rsid w:val="0082167F"/>
    <w:rsid w:val="00824286"/>
    <w:rsid w:val="00826829"/>
    <w:rsid w:val="00827F6D"/>
    <w:rsid w:val="00831172"/>
    <w:rsid w:val="00831440"/>
    <w:rsid w:val="008335AA"/>
    <w:rsid w:val="00834378"/>
    <w:rsid w:val="008400A8"/>
    <w:rsid w:val="00840180"/>
    <w:rsid w:val="00842127"/>
    <w:rsid w:val="008445A6"/>
    <w:rsid w:val="00851B23"/>
    <w:rsid w:val="00867B7D"/>
    <w:rsid w:val="0087683F"/>
    <w:rsid w:val="00883CAB"/>
    <w:rsid w:val="00887128"/>
    <w:rsid w:val="00891178"/>
    <w:rsid w:val="00891FC2"/>
    <w:rsid w:val="00892036"/>
    <w:rsid w:val="0089724A"/>
    <w:rsid w:val="008A6685"/>
    <w:rsid w:val="008B0170"/>
    <w:rsid w:val="008B3E6E"/>
    <w:rsid w:val="008B6493"/>
    <w:rsid w:val="008C1A0B"/>
    <w:rsid w:val="008C39FA"/>
    <w:rsid w:val="008C7B56"/>
    <w:rsid w:val="008D232F"/>
    <w:rsid w:val="008D3144"/>
    <w:rsid w:val="008D47F6"/>
    <w:rsid w:val="008E0B40"/>
    <w:rsid w:val="008E1FED"/>
    <w:rsid w:val="008E5523"/>
    <w:rsid w:val="008F1C21"/>
    <w:rsid w:val="008F2013"/>
    <w:rsid w:val="008F3473"/>
    <w:rsid w:val="008F3584"/>
    <w:rsid w:val="008F7D01"/>
    <w:rsid w:val="009003FF"/>
    <w:rsid w:val="00901510"/>
    <w:rsid w:val="00904F4C"/>
    <w:rsid w:val="00906F6C"/>
    <w:rsid w:val="0091063B"/>
    <w:rsid w:val="009111C8"/>
    <w:rsid w:val="00917E84"/>
    <w:rsid w:val="0092096B"/>
    <w:rsid w:val="00920DA0"/>
    <w:rsid w:val="00922DEC"/>
    <w:rsid w:val="0092760B"/>
    <w:rsid w:val="00934D1A"/>
    <w:rsid w:val="0094512B"/>
    <w:rsid w:val="00946E06"/>
    <w:rsid w:val="00953EE3"/>
    <w:rsid w:val="00954102"/>
    <w:rsid w:val="009545B3"/>
    <w:rsid w:val="00955519"/>
    <w:rsid w:val="00960F7D"/>
    <w:rsid w:val="00963950"/>
    <w:rsid w:val="009660A3"/>
    <w:rsid w:val="00974764"/>
    <w:rsid w:val="00977461"/>
    <w:rsid w:val="0098435C"/>
    <w:rsid w:val="00985975"/>
    <w:rsid w:val="00986473"/>
    <w:rsid w:val="009913EF"/>
    <w:rsid w:val="00993AE3"/>
    <w:rsid w:val="0099548A"/>
    <w:rsid w:val="009A7E0C"/>
    <w:rsid w:val="009B2008"/>
    <w:rsid w:val="009B48BF"/>
    <w:rsid w:val="009C1A0C"/>
    <w:rsid w:val="009C5428"/>
    <w:rsid w:val="009C6D7D"/>
    <w:rsid w:val="009D2E4C"/>
    <w:rsid w:val="009D5EB3"/>
    <w:rsid w:val="009D70E6"/>
    <w:rsid w:val="009D7254"/>
    <w:rsid w:val="009E2B69"/>
    <w:rsid w:val="009E3933"/>
    <w:rsid w:val="009E4DC7"/>
    <w:rsid w:val="009E5365"/>
    <w:rsid w:val="009F00F4"/>
    <w:rsid w:val="009F30DD"/>
    <w:rsid w:val="009F3244"/>
    <w:rsid w:val="009F4F3D"/>
    <w:rsid w:val="009F650A"/>
    <w:rsid w:val="009F75E8"/>
    <w:rsid w:val="00A00981"/>
    <w:rsid w:val="00A03C83"/>
    <w:rsid w:val="00A04337"/>
    <w:rsid w:val="00A06600"/>
    <w:rsid w:val="00A119E3"/>
    <w:rsid w:val="00A120D5"/>
    <w:rsid w:val="00A1266D"/>
    <w:rsid w:val="00A15934"/>
    <w:rsid w:val="00A21D39"/>
    <w:rsid w:val="00A30B42"/>
    <w:rsid w:val="00A351AB"/>
    <w:rsid w:val="00A44B74"/>
    <w:rsid w:val="00A473AB"/>
    <w:rsid w:val="00A51F79"/>
    <w:rsid w:val="00A5262F"/>
    <w:rsid w:val="00A5296C"/>
    <w:rsid w:val="00A5463F"/>
    <w:rsid w:val="00A574B7"/>
    <w:rsid w:val="00A576E9"/>
    <w:rsid w:val="00A60B04"/>
    <w:rsid w:val="00A60F23"/>
    <w:rsid w:val="00A62529"/>
    <w:rsid w:val="00A64FAE"/>
    <w:rsid w:val="00A74550"/>
    <w:rsid w:val="00A80B9B"/>
    <w:rsid w:val="00A8279B"/>
    <w:rsid w:val="00A8395B"/>
    <w:rsid w:val="00A90FF6"/>
    <w:rsid w:val="00A9527E"/>
    <w:rsid w:val="00AA6FD9"/>
    <w:rsid w:val="00AB20D4"/>
    <w:rsid w:val="00AB61CA"/>
    <w:rsid w:val="00AB64FE"/>
    <w:rsid w:val="00AB6928"/>
    <w:rsid w:val="00AB7F1F"/>
    <w:rsid w:val="00AC206A"/>
    <w:rsid w:val="00AC3550"/>
    <w:rsid w:val="00AC4E55"/>
    <w:rsid w:val="00AC7804"/>
    <w:rsid w:val="00AD757B"/>
    <w:rsid w:val="00AE5CEF"/>
    <w:rsid w:val="00AF166E"/>
    <w:rsid w:val="00AF54C0"/>
    <w:rsid w:val="00AF5947"/>
    <w:rsid w:val="00AF76BF"/>
    <w:rsid w:val="00B04C63"/>
    <w:rsid w:val="00B124DB"/>
    <w:rsid w:val="00B1719F"/>
    <w:rsid w:val="00B2000F"/>
    <w:rsid w:val="00B20B3E"/>
    <w:rsid w:val="00B21283"/>
    <w:rsid w:val="00B22331"/>
    <w:rsid w:val="00B22D42"/>
    <w:rsid w:val="00B26459"/>
    <w:rsid w:val="00B275F8"/>
    <w:rsid w:val="00B31708"/>
    <w:rsid w:val="00B36775"/>
    <w:rsid w:val="00B4029F"/>
    <w:rsid w:val="00B40D76"/>
    <w:rsid w:val="00B41C5C"/>
    <w:rsid w:val="00B42293"/>
    <w:rsid w:val="00B44714"/>
    <w:rsid w:val="00B460CD"/>
    <w:rsid w:val="00B46BD3"/>
    <w:rsid w:val="00B479D8"/>
    <w:rsid w:val="00B5050C"/>
    <w:rsid w:val="00B5263A"/>
    <w:rsid w:val="00B5658C"/>
    <w:rsid w:val="00B66D1C"/>
    <w:rsid w:val="00B722EF"/>
    <w:rsid w:val="00B72AED"/>
    <w:rsid w:val="00B72F9C"/>
    <w:rsid w:val="00B73724"/>
    <w:rsid w:val="00B7738A"/>
    <w:rsid w:val="00B802CE"/>
    <w:rsid w:val="00B81C7D"/>
    <w:rsid w:val="00B87AC8"/>
    <w:rsid w:val="00B91FF0"/>
    <w:rsid w:val="00BA05F0"/>
    <w:rsid w:val="00BA0985"/>
    <w:rsid w:val="00BA399E"/>
    <w:rsid w:val="00BA55E9"/>
    <w:rsid w:val="00BA78DE"/>
    <w:rsid w:val="00BB3791"/>
    <w:rsid w:val="00BB6931"/>
    <w:rsid w:val="00BC28C4"/>
    <w:rsid w:val="00BC300E"/>
    <w:rsid w:val="00BC474A"/>
    <w:rsid w:val="00BC73F3"/>
    <w:rsid w:val="00BC752E"/>
    <w:rsid w:val="00BD0F84"/>
    <w:rsid w:val="00BD4072"/>
    <w:rsid w:val="00BE096B"/>
    <w:rsid w:val="00BE2E3A"/>
    <w:rsid w:val="00BE5AA8"/>
    <w:rsid w:val="00BE6F8E"/>
    <w:rsid w:val="00BF796E"/>
    <w:rsid w:val="00C00D82"/>
    <w:rsid w:val="00C01D33"/>
    <w:rsid w:val="00C02DA8"/>
    <w:rsid w:val="00C07E25"/>
    <w:rsid w:val="00C10AA4"/>
    <w:rsid w:val="00C11C72"/>
    <w:rsid w:val="00C144F8"/>
    <w:rsid w:val="00C16E48"/>
    <w:rsid w:val="00C21A68"/>
    <w:rsid w:val="00C275F0"/>
    <w:rsid w:val="00C3288E"/>
    <w:rsid w:val="00C333FD"/>
    <w:rsid w:val="00C335D9"/>
    <w:rsid w:val="00C3497F"/>
    <w:rsid w:val="00C45836"/>
    <w:rsid w:val="00C4683D"/>
    <w:rsid w:val="00C50936"/>
    <w:rsid w:val="00C57F85"/>
    <w:rsid w:val="00C6082F"/>
    <w:rsid w:val="00C63F01"/>
    <w:rsid w:val="00C66143"/>
    <w:rsid w:val="00C67E39"/>
    <w:rsid w:val="00C74FFC"/>
    <w:rsid w:val="00C768DB"/>
    <w:rsid w:val="00C82651"/>
    <w:rsid w:val="00C8348B"/>
    <w:rsid w:val="00C874E8"/>
    <w:rsid w:val="00C92EED"/>
    <w:rsid w:val="00C93FEF"/>
    <w:rsid w:val="00CA18D1"/>
    <w:rsid w:val="00CA35A2"/>
    <w:rsid w:val="00CA4D0C"/>
    <w:rsid w:val="00CB34DE"/>
    <w:rsid w:val="00CB4FC3"/>
    <w:rsid w:val="00CC0FF9"/>
    <w:rsid w:val="00CC1518"/>
    <w:rsid w:val="00CC3C56"/>
    <w:rsid w:val="00CC4071"/>
    <w:rsid w:val="00CC5B38"/>
    <w:rsid w:val="00CD3705"/>
    <w:rsid w:val="00CE15B8"/>
    <w:rsid w:val="00CE25FB"/>
    <w:rsid w:val="00CE3799"/>
    <w:rsid w:val="00CE7960"/>
    <w:rsid w:val="00CE7B65"/>
    <w:rsid w:val="00CF12FF"/>
    <w:rsid w:val="00CF3267"/>
    <w:rsid w:val="00CF603A"/>
    <w:rsid w:val="00CF79E6"/>
    <w:rsid w:val="00D014E9"/>
    <w:rsid w:val="00D0341A"/>
    <w:rsid w:val="00D03D11"/>
    <w:rsid w:val="00D07E7B"/>
    <w:rsid w:val="00D15271"/>
    <w:rsid w:val="00D232B1"/>
    <w:rsid w:val="00D24032"/>
    <w:rsid w:val="00D26732"/>
    <w:rsid w:val="00D27630"/>
    <w:rsid w:val="00D31FBE"/>
    <w:rsid w:val="00D34D78"/>
    <w:rsid w:val="00D43DDC"/>
    <w:rsid w:val="00D45A69"/>
    <w:rsid w:val="00D45CAD"/>
    <w:rsid w:val="00D4688F"/>
    <w:rsid w:val="00D46EDE"/>
    <w:rsid w:val="00D47493"/>
    <w:rsid w:val="00D47A1C"/>
    <w:rsid w:val="00D47B8A"/>
    <w:rsid w:val="00D47E59"/>
    <w:rsid w:val="00D546EA"/>
    <w:rsid w:val="00D55FCE"/>
    <w:rsid w:val="00D5670A"/>
    <w:rsid w:val="00D628DC"/>
    <w:rsid w:val="00D657CB"/>
    <w:rsid w:val="00D71AAF"/>
    <w:rsid w:val="00D734B4"/>
    <w:rsid w:val="00D74808"/>
    <w:rsid w:val="00D802C0"/>
    <w:rsid w:val="00D80626"/>
    <w:rsid w:val="00D828B4"/>
    <w:rsid w:val="00D835E8"/>
    <w:rsid w:val="00D847F7"/>
    <w:rsid w:val="00D84DA2"/>
    <w:rsid w:val="00D9698F"/>
    <w:rsid w:val="00DA3C57"/>
    <w:rsid w:val="00DA4039"/>
    <w:rsid w:val="00DA638D"/>
    <w:rsid w:val="00DA7EF3"/>
    <w:rsid w:val="00DB16FA"/>
    <w:rsid w:val="00DB2588"/>
    <w:rsid w:val="00DB383A"/>
    <w:rsid w:val="00DB54DB"/>
    <w:rsid w:val="00DB607A"/>
    <w:rsid w:val="00DC2DFF"/>
    <w:rsid w:val="00DC31E0"/>
    <w:rsid w:val="00DC49E8"/>
    <w:rsid w:val="00DD1FF9"/>
    <w:rsid w:val="00DD3312"/>
    <w:rsid w:val="00DD50B8"/>
    <w:rsid w:val="00DD52BF"/>
    <w:rsid w:val="00DD7C7C"/>
    <w:rsid w:val="00DE3E01"/>
    <w:rsid w:val="00DE5906"/>
    <w:rsid w:val="00DE6C8F"/>
    <w:rsid w:val="00DF376C"/>
    <w:rsid w:val="00DF5056"/>
    <w:rsid w:val="00DF67F5"/>
    <w:rsid w:val="00E00B65"/>
    <w:rsid w:val="00E12A5E"/>
    <w:rsid w:val="00E14864"/>
    <w:rsid w:val="00E157B6"/>
    <w:rsid w:val="00E17C13"/>
    <w:rsid w:val="00E23C0A"/>
    <w:rsid w:val="00E25621"/>
    <w:rsid w:val="00E262C5"/>
    <w:rsid w:val="00E26A57"/>
    <w:rsid w:val="00E36BB3"/>
    <w:rsid w:val="00E37469"/>
    <w:rsid w:val="00E4573C"/>
    <w:rsid w:val="00E508B4"/>
    <w:rsid w:val="00E53770"/>
    <w:rsid w:val="00E55D15"/>
    <w:rsid w:val="00E646DE"/>
    <w:rsid w:val="00E6513D"/>
    <w:rsid w:val="00E66CA8"/>
    <w:rsid w:val="00E671DA"/>
    <w:rsid w:val="00E751EB"/>
    <w:rsid w:val="00E753BD"/>
    <w:rsid w:val="00E76329"/>
    <w:rsid w:val="00E77229"/>
    <w:rsid w:val="00E80A8A"/>
    <w:rsid w:val="00E835C1"/>
    <w:rsid w:val="00E83EFE"/>
    <w:rsid w:val="00E85C43"/>
    <w:rsid w:val="00E86384"/>
    <w:rsid w:val="00E91CEB"/>
    <w:rsid w:val="00E934EA"/>
    <w:rsid w:val="00E935E5"/>
    <w:rsid w:val="00E94C92"/>
    <w:rsid w:val="00E95B3A"/>
    <w:rsid w:val="00E95F02"/>
    <w:rsid w:val="00EA2103"/>
    <w:rsid w:val="00EA3331"/>
    <w:rsid w:val="00EA3F26"/>
    <w:rsid w:val="00EA5C24"/>
    <w:rsid w:val="00EB3D9E"/>
    <w:rsid w:val="00EB5D37"/>
    <w:rsid w:val="00EB5E29"/>
    <w:rsid w:val="00EB71CC"/>
    <w:rsid w:val="00EC00CD"/>
    <w:rsid w:val="00EC50EA"/>
    <w:rsid w:val="00EC5350"/>
    <w:rsid w:val="00ED11DA"/>
    <w:rsid w:val="00ED634E"/>
    <w:rsid w:val="00ED7F65"/>
    <w:rsid w:val="00EE32C8"/>
    <w:rsid w:val="00EE3A17"/>
    <w:rsid w:val="00EE4378"/>
    <w:rsid w:val="00EE5449"/>
    <w:rsid w:val="00EF0DF0"/>
    <w:rsid w:val="00EF1219"/>
    <w:rsid w:val="00EF59BD"/>
    <w:rsid w:val="00EF5DE0"/>
    <w:rsid w:val="00EF6E11"/>
    <w:rsid w:val="00F02604"/>
    <w:rsid w:val="00F10848"/>
    <w:rsid w:val="00F15E19"/>
    <w:rsid w:val="00F16CED"/>
    <w:rsid w:val="00F21E33"/>
    <w:rsid w:val="00F27B2C"/>
    <w:rsid w:val="00F32A64"/>
    <w:rsid w:val="00F332C2"/>
    <w:rsid w:val="00F339E8"/>
    <w:rsid w:val="00F369BA"/>
    <w:rsid w:val="00F40C1E"/>
    <w:rsid w:val="00F41E58"/>
    <w:rsid w:val="00F43508"/>
    <w:rsid w:val="00F45C9F"/>
    <w:rsid w:val="00F45EC3"/>
    <w:rsid w:val="00F45F81"/>
    <w:rsid w:val="00F51305"/>
    <w:rsid w:val="00F617B9"/>
    <w:rsid w:val="00F64AE0"/>
    <w:rsid w:val="00F64E47"/>
    <w:rsid w:val="00F727EB"/>
    <w:rsid w:val="00F778D2"/>
    <w:rsid w:val="00F81483"/>
    <w:rsid w:val="00F844A7"/>
    <w:rsid w:val="00F861C2"/>
    <w:rsid w:val="00F87C60"/>
    <w:rsid w:val="00F92ED1"/>
    <w:rsid w:val="00FA602E"/>
    <w:rsid w:val="00FB12B6"/>
    <w:rsid w:val="00FC3A89"/>
    <w:rsid w:val="00FC6A42"/>
    <w:rsid w:val="00FD3D83"/>
    <w:rsid w:val="00FD5B53"/>
    <w:rsid w:val="00FE7F9D"/>
    <w:rsid w:val="10EFD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28D2C"/>
  <w15:chartTrackingRefBased/>
  <w15:docId w15:val="{61D30CFF-99C2-4A0E-BAB6-AB8F738C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BA55E9"/>
    <w:pPr>
      <w:numPr>
        <w:numId w:val="1"/>
      </w:numPr>
      <w:tabs>
        <w:tab w:val="clear" w:pos="2693"/>
        <w:tab w:val="num" w:pos="567"/>
      </w:tabs>
      <w:spacing w:before="240" w:after="240" w:line="240" w:lineRule="auto"/>
      <w:ind w:left="567"/>
      <w:contextualSpacing w:val="0"/>
      <w:outlineLvl w:val="0"/>
    </w:pPr>
    <w:rPr>
      <w:rFonts w:eastAsia="Cambria" w:cs="Times New Roman"/>
      <w:b/>
      <w:sz w:val="40"/>
      <w:szCs w:val="24"/>
      <w:lang w:val="en-US" w:eastAsia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695A34"/>
    <w:pPr>
      <w:numPr>
        <w:ilvl w:val="1"/>
      </w:numPr>
      <w:tabs>
        <w:tab w:val="clear" w:pos="851"/>
        <w:tab w:val="num" w:pos="567"/>
      </w:tabs>
      <w:spacing w:before="120" w:after="120"/>
      <w:ind w:left="0" w:firstLine="0"/>
      <w:outlineLvl w:val="1"/>
    </w:pPr>
    <w:rPr>
      <w:sz w:val="32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A5463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eastAsiaTheme="majorEastAsia" w:cstheme="majorBidi"/>
      <w:b/>
      <w:sz w:val="24"/>
      <w:szCs w:val="24"/>
      <w:lang w:val="en-US" w:eastAsia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0E3B2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0E3B2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4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A009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BA55E9"/>
    <w:rPr>
      <w:rFonts w:eastAsia="Cambria" w:cs="Times New Roman"/>
      <w:b/>
      <w:sz w:val="40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695A34"/>
    <w:rPr>
      <w:rFonts w:eastAsia="Cambria" w:cs="Times New Roman"/>
      <w:b/>
      <w:sz w:val="32"/>
      <w:szCs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A5463F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0E3B29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0E3B29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3B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3B29"/>
    <w:pPr>
      <w:spacing w:before="120" w:after="240" w:line="240" w:lineRule="auto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3B29"/>
    <w:rPr>
      <w:rFonts w:ascii="Times New Roman" w:eastAsiaTheme="minorHAnsi" w:hAnsi="Times New Roman"/>
      <w:sz w:val="20"/>
      <w:szCs w:val="20"/>
      <w:lang w:val="en-US" w:eastAsia="en-US"/>
    </w:rPr>
  </w:style>
  <w:style w:type="numbering" w:customStyle="1" w:styleId="Headings">
    <w:name w:val="Headings"/>
    <w:uiPriority w:val="99"/>
    <w:rsid w:val="000E3B29"/>
    <w:pPr>
      <w:numPr>
        <w:numId w:val="2"/>
      </w:numPr>
    </w:pPr>
  </w:style>
  <w:style w:type="character" w:customStyle="1" w:styleId="BeschriftungZchn">
    <w:name w:val="Beschriftung Zchn"/>
    <w:basedOn w:val="Absatz-Standardschriftart"/>
    <w:link w:val="Beschriftung"/>
    <w:uiPriority w:val="35"/>
    <w:rsid w:val="000E3B29"/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0E3B2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3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3B29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3B29"/>
    <w:pPr>
      <w:spacing w:before="0" w:after="160"/>
    </w:pPr>
    <w:rPr>
      <w:rFonts w:asciiTheme="minorHAnsi" w:eastAsiaTheme="minorEastAsia" w:hAnsiTheme="minorHAnsi"/>
      <w:b/>
      <w:bCs/>
      <w:lang w:val="en-GB" w:eastAsia="ja-JP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3B29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paragraph" w:styleId="KeinLeerraum">
    <w:name w:val="No Spacing"/>
    <w:uiPriority w:val="1"/>
    <w:qFormat/>
    <w:rsid w:val="00311581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1351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513F"/>
  </w:style>
  <w:style w:type="paragraph" w:styleId="Fuzeile">
    <w:name w:val="footer"/>
    <w:basedOn w:val="Standard"/>
    <w:link w:val="FuzeileZchn"/>
    <w:uiPriority w:val="99"/>
    <w:unhideWhenUsed/>
    <w:rsid w:val="001351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513F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473A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73AB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73AB"/>
    <w:rPr>
      <w:color w:val="5A5A5A" w:themeColor="text1" w:themeTint="A5"/>
      <w:spacing w:val="15"/>
    </w:rPr>
  </w:style>
  <w:style w:type="character" w:styleId="Hyperlink">
    <w:name w:val="Hyperlink"/>
    <w:basedOn w:val="Absatz-Standardschriftart"/>
    <w:uiPriority w:val="99"/>
    <w:unhideWhenUsed/>
    <w:rsid w:val="002D5302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993AE3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AB64FE"/>
    <w:pPr>
      <w:tabs>
        <w:tab w:val="left" w:pos="504"/>
      </w:tabs>
      <w:spacing w:after="0" w:line="240" w:lineRule="auto"/>
      <w:ind w:left="504" w:hanging="504"/>
    </w:pPr>
  </w:style>
  <w:style w:type="character" w:styleId="Zeilennummer">
    <w:name w:val="line number"/>
    <w:basedOn w:val="Absatz-Standardschriftart"/>
    <w:uiPriority w:val="99"/>
    <w:semiHidden/>
    <w:unhideWhenUsed/>
    <w:rsid w:val="002C7273"/>
  </w:style>
  <w:style w:type="character" w:customStyle="1" w:styleId="markedcontent">
    <w:name w:val="markedcontent"/>
    <w:basedOn w:val="Absatz-Standardschriftart"/>
    <w:rsid w:val="00B56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4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DF6B1C-2EA2-4DD1-8BF9-2EABBFAC0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oldt</dc:creator>
  <cp:keywords/>
  <dc:description/>
  <cp:lastModifiedBy>Alexander Boldt</cp:lastModifiedBy>
  <cp:revision>5</cp:revision>
  <dcterms:created xsi:type="dcterms:W3CDTF">2022-11-14T14:50:00Z</dcterms:created>
  <dcterms:modified xsi:type="dcterms:W3CDTF">2022-11-14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2"&gt;&lt;session id="vhZBHbwU"/&gt;&lt;style id="http://www.zotero.org/styles/engineering-in-life-sciences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/prefs&gt;&lt;/data&gt;</vt:lpwstr>
  </property>
</Properties>
</file>